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1D2" w:rsidRPr="00CE1649" w:rsidRDefault="002F51D2" w:rsidP="002F51D2">
      <w:pPr>
        <w:rPr>
          <w:color w:val="FF0000"/>
          <w:lang w:val="en-US"/>
        </w:rPr>
      </w:pPr>
      <w:r w:rsidRPr="00CE1649">
        <w:rPr>
          <w:color w:val="FF0000"/>
          <w:lang w:val="en-US"/>
        </w:rPr>
        <w:t>TITLE</w:t>
      </w:r>
    </w:p>
    <w:p w:rsidR="002F51D2" w:rsidRPr="002F51D2" w:rsidRDefault="002F51D2" w:rsidP="002F51D2">
      <w:pPr>
        <w:rPr>
          <w:lang w:val="en-US"/>
        </w:rPr>
      </w:pPr>
      <w:r w:rsidRPr="002F51D2">
        <w:rPr>
          <w:lang w:val="en-US"/>
        </w:rPr>
        <w:t xml:space="preserve">  'ODE'</w:t>
      </w:r>
    </w:p>
    <w:p w:rsidR="002F51D2" w:rsidRPr="008B7E16" w:rsidRDefault="002F51D2" w:rsidP="002F51D2">
      <w:pPr>
        <w:rPr>
          <w:color w:val="FF0000"/>
          <w:lang w:val="en-US"/>
        </w:rPr>
      </w:pPr>
      <w:r w:rsidRPr="008B7E16">
        <w:rPr>
          <w:color w:val="FF0000"/>
          <w:lang w:val="en-US"/>
        </w:rPr>
        <w:t>SELECT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</w:t>
      </w:r>
      <w:proofErr w:type="spellStart"/>
      <w:proofErr w:type="gramStart"/>
      <w:r w:rsidRPr="002F51D2">
        <w:rPr>
          <w:lang w:val="en-US"/>
        </w:rPr>
        <w:t>ngrid</w:t>
      </w:r>
      <w:proofErr w:type="spellEnd"/>
      <w:r w:rsidRPr="002F51D2">
        <w:rPr>
          <w:lang w:val="en-US"/>
        </w:rPr>
        <w:t>=</w:t>
      </w:r>
      <w:proofErr w:type="gramEnd"/>
      <w:r w:rsidRPr="002F51D2">
        <w:rPr>
          <w:lang w:val="en-US"/>
        </w:rPr>
        <w:t>1 {</w:t>
      </w:r>
      <w:proofErr w:type="spellStart"/>
      <w:r w:rsidRPr="002F51D2">
        <w:rPr>
          <w:lang w:val="en-US"/>
        </w:rPr>
        <w:t>odin</w:t>
      </w:r>
      <w:proofErr w:type="spellEnd"/>
      <w:r w:rsidRPr="002F51D2">
        <w:rPr>
          <w:lang w:val="en-US"/>
        </w:rPr>
        <w:t xml:space="preserve"> </w:t>
      </w:r>
      <w:proofErr w:type="spellStart"/>
      <w:r w:rsidRPr="002F51D2">
        <w:rPr>
          <w:lang w:val="en-US"/>
        </w:rPr>
        <w:t>yzel</w:t>
      </w:r>
      <w:proofErr w:type="spellEnd"/>
      <w:r w:rsidRPr="002F51D2">
        <w:rPr>
          <w:lang w:val="en-US"/>
        </w:rPr>
        <w:t xml:space="preserve">, </w:t>
      </w:r>
      <w:proofErr w:type="spellStart"/>
      <w:r w:rsidRPr="002F51D2">
        <w:rPr>
          <w:lang w:val="en-US"/>
        </w:rPr>
        <w:t>t.k</w:t>
      </w:r>
      <w:proofErr w:type="spellEnd"/>
      <w:r w:rsidRPr="002F51D2">
        <w:rPr>
          <w:lang w:val="en-US"/>
        </w:rPr>
        <w:t>. ODE, ne PDE}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</w:t>
      </w:r>
      <w:proofErr w:type="spellStart"/>
      <w:proofErr w:type="gramStart"/>
      <w:r w:rsidRPr="002F51D2">
        <w:rPr>
          <w:lang w:val="en-US"/>
        </w:rPr>
        <w:t>changelim</w:t>
      </w:r>
      <w:proofErr w:type="spellEnd"/>
      <w:r w:rsidRPr="002F51D2">
        <w:rPr>
          <w:lang w:val="en-US"/>
        </w:rPr>
        <w:t>=</w:t>
      </w:r>
      <w:proofErr w:type="gramEnd"/>
      <w:r w:rsidRPr="002F51D2">
        <w:rPr>
          <w:lang w:val="en-US"/>
        </w:rPr>
        <w:t>0.1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ERRLIM</w:t>
      </w:r>
      <w:proofErr w:type="gramStart"/>
      <w:r w:rsidRPr="002F51D2">
        <w:rPr>
          <w:lang w:val="en-US"/>
        </w:rPr>
        <w:t>=  0.01</w:t>
      </w:r>
      <w:proofErr w:type="gramEnd"/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8B7E16" w:rsidRDefault="002F51D2" w:rsidP="00CE1649">
      <w:pPr>
        <w:spacing w:after="0" w:line="240" w:lineRule="auto"/>
        <w:rPr>
          <w:color w:val="FF0000"/>
          <w:lang w:val="en-US"/>
        </w:rPr>
      </w:pPr>
      <w:r w:rsidRPr="008B7E16">
        <w:rPr>
          <w:color w:val="FF0000"/>
          <w:lang w:val="en-US"/>
        </w:rPr>
        <w:t>COORDINATES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cartesian1</w:t>
      </w:r>
    </w:p>
    <w:p w:rsidR="002F51D2" w:rsidRPr="008B7E16" w:rsidRDefault="002F51D2" w:rsidP="002F51D2">
      <w:pPr>
        <w:rPr>
          <w:color w:val="FF0000"/>
          <w:lang w:val="en-US"/>
        </w:rPr>
      </w:pPr>
      <w:r w:rsidRPr="008B7E16">
        <w:rPr>
          <w:color w:val="FF0000"/>
          <w:lang w:val="en-US"/>
        </w:rPr>
        <w:t>VARIABLES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Act1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Inh1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Cat1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v1   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Act2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Inh2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Cat2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v2   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Act3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Inh3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Cat3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v3   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Act4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Inh4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Cat4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v4   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ActSig1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InhSig1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CatSig1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vSig1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</w:t>
      </w:r>
      <w:proofErr w:type="gramStart"/>
      <w:r w:rsidRPr="002F51D2">
        <w:rPr>
          <w:lang w:val="en-US"/>
        </w:rPr>
        <w:t>AgSig1(</w:t>
      </w:r>
      <w:proofErr w:type="gramEnd"/>
      <w:r w:rsidRPr="002F51D2">
        <w:rPr>
          <w:lang w:val="en-US"/>
        </w:rPr>
        <w:t>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ActSig2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InhSig2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CatSig2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vSig2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</w:t>
      </w:r>
      <w:proofErr w:type="gramStart"/>
      <w:r w:rsidRPr="002F51D2">
        <w:rPr>
          <w:lang w:val="en-US"/>
        </w:rPr>
        <w:t>AgSig2(</w:t>
      </w:r>
      <w:proofErr w:type="gramEnd"/>
      <w:r w:rsidRPr="002F51D2">
        <w:rPr>
          <w:lang w:val="en-US"/>
        </w:rPr>
        <w:t>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ActSig3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InhSig3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CatSig3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vSig3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</w:t>
      </w:r>
      <w:proofErr w:type="gramStart"/>
      <w:r w:rsidRPr="002F51D2">
        <w:rPr>
          <w:lang w:val="en-US"/>
        </w:rPr>
        <w:t>AgSig3(</w:t>
      </w:r>
      <w:proofErr w:type="gramEnd"/>
      <w:r w:rsidRPr="002F51D2">
        <w:rPr>
          <w:lang w:val="en-US"/>
        </w:rPr>
        <w:t>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ActSig4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InhSig4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CatSig4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vSig4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</w:t>
      </w:r>
      <w:proofErr w:type="gramStart"/>
      <w:r w:rsidRPr="002F51D2">
        <w:rPr>
          <w:lang w:val="en-US"/>
        </w:rPr>
        <w:t>AgSig4(</w:t>
      </w:r>
      <w:proofErr w:type="gramEnd"/>
      <w:r w:rsidRPr="002F51D2">
        <w:rPr>
          <w:lang w:val="en-US"/>
        </w:rPr>
        <w:t>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lastRenderedPageBreak/>
        <w:t xml:space="preserve">  bs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1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2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3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4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1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1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1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1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1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1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1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1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2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2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2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2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2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2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2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2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3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3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3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3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3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3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3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3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4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4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4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4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4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4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ig4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rSig4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lastRenderedPageBreak/>
        <w:t xml:space="preserve">  bssSig1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11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1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12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1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13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1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14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2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21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2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22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2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23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2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24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3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31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3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32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3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33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3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34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41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41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42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42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43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43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sSig44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PdSig44   (threshold = 0.01)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8B7E16" w:rsidRDefault="002F51D2" w:rsidP="002F51D2">
      <w:pPr>
        <w:rPr>
          <w:color w:val="FF0000"/>
          <w:lang w:val="en-US"/>
        </w:rPr>
      </w:pPr>
      <w:r w:rsidRPr="008B7E16">
        <w:rPr>
          <w:color w:val="FF0000"/>
          <w:lang w:val="en-US"/>
        </w:rPr>
        <w:t>DEFINITIONS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h0 = 0.3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</w:t>
      </w:r>
      <w:proofErr w:type="spellStart"/>
      <w:proofErr w:type="gramStart"/>
      <w:r w:rsidRPr="002F51D2">
        <w:rPr>
          <w:lang w:val="en-US"/>
        </w:rPr>
        <w:t>heps</w:t>
      </w:r>
      <w:proofErr w:type="spellEnd"/>
      <w:proofErr w:type="gramEnd"/>
      <w:r w:rsidRPr="002F51D2">
        <w:rPr>
          <w:lang w:val="en-US"/>
        </w:rPr>
        <w:t xml:space="preserve"> = 0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h1 = h0 + </w:t>
      </w:r>
      <w:proofErr w:type="spellStart"/>
      <w:r w:rsidRPr="002F51D2">
        <w:rPr>
          <w:lang w:val="en-US"/>
        </w:rPr>
        <w:t>heps</w:t>
      </w:r>
      <w:proofErr w:type="spellEnd"/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h2 = h0 + </w:t>
      </w:r>
      <w:proofErr w:type="spellStart"/>
      <w:r w:rsidRPr="002F51D2">
        <w:rPr>
          <w:lang w:val="en-US"/>
        </w:rPr>
        <w:t>heps</w:t>
      </w:r>
      <w:proofErr w:type="spellEnd"/>
      <w:r w:rsidRPr="002F51D2">
        <w:rPr>
          <w:lang w:val="en-US"/>
        </w:rPr>
        <w:t>/2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h3 = h0 - </w:t>
      </w:r>
      <w:proofErr w:type="spellStart"/>
      <w:r w:rsidRPr="002F51D2">
        <w:rPr>
          <w:lang w:val="en-US"/>
        </w:rPr>
        <w:t>heps</w:t>
      </w:r>
      <w:proofErr w:type="spellEnd"/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h4 = h0 - </w:t>
      </w:r>
      <w:proofErr w:type="spellStart"/>
      <w:r w:rsidRPr="002F51D2">
        <w:rPr>
          <w:lang w:val="en-US"/>
        </w:rPr>
        <w:t>heps</w:t>
      </w:r>
      <w:proofErr w:type="spellEnd"/>
      <w:r w:rsidRPr="002F51D2">
        <w:rPr>
          <w:lang w:val="en-US"/>
        </w:rPr>
        <w:t>/2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h5 = h0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A = 0.25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MA = 0.1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CF = 1e-3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0 = 5e-4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r1 = 0.5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sr2 = 1  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1 = 3      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b2 = 3      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11 = 2.00E+06*h1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12 = 2.00E+06*h2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13 = 2.00E+06*h3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14 = 2.00E+06*h4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15 = 2.00E+06*h5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21 = 2*h1*h1*A   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22 = 2*h2*h2*A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23 = 2*h3*h3*A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24 = 2*h4*h4*A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25 = 2*h5*h5*A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3 = 3000               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41 = 42*h1*A       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42 = 42*h2*A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43 = 42*h3*A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44 = 42*h4*A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45 = 42*h5*A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</w:t>
      </w:r>
      <w:proofErr w:type="spellStart"/>
      <w:proofErr w:type="gramStart"/>
      <w:r w:rsidRPr="002F51D2">
        <w:rPr>
          <w:lang w:val="en-US"/>
        </w:rPr>
        <w:t>kr</w:t>
      </w:r>
      <w:proofErr w:type="spellEnd"/>
      <w:proofErr w:type="gramEnd"/>
      <w:r w:rsidRPr="002F51D2">
        <w:rPr>
          <w:lang w:val="en-US"/>
        </w:rPr>
        <w:t xml:space="preserve"> = 2E+08      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</w:t>
      </w:r>
      <w:proofErr w:type="spellStart"/>
      <w:proofErr w:type="gramStart"/>
      <w:r w:rsidRPr="002F51D2">
        <w:rPr>
          <w:lang w:val="en-US"/>
        </w:rPr>
        <w:t>kred</w:t>
      </w:r>
      <w:proofErr w:type="spellEnd"/>
      <w:proofErr w:type="gramEnd"/>
      <w:r w:rsidRPr="002F51D2">
        <w:rPr>
          <w:lang w:val="en-US"/>
        </w:rPr>
        <w:t xml:space="preserve"> = 5E+06  </w:t>
      </w:r>
    </w:p>
    <w:p w:rsidR="002F51D2" w:rsidRPr="002F51D2" w:rsidRDefault="002F51D2" w:rsidP="00CE1649">
      <w:pPr>
        <w:spacing w:after="0" w:line="240" w:lineRule="auto"/>
        <w:rPr>
          <w:lang w:val="en-US"/>
        </w:rPr>
      </w:pPr>
      <w:r w:rsidRPr="002F51D2">
        <w:rPr>
          <w:lang w:val="en-US"/>
        </w:rPr>
        <w:t xml:space="preserve">  k9p = 20           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2F51D2">
        <w:rPr>
          <w:lang w:val="en-US"/>
        </w:rPr>
        <w:t xml:space="preserve">  </w:t>
      </w:r>
      <w:r w:rsidRPr="008B7E16">
        <w:rPr>
          <w:lang w:val="en-GB"/>
        </w:rPr>
        <w:t>k10p = 0.0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k10 = k10p*MA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k1_3 = 0.00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</w:t>
      </w:r>
      <w:proofErr w:type="spellStart"/>
      <w:proofErr w:type="gramStart"/>
      <w:r w:rsidRPr="008B7E16">
        <w:rPr>
          <w:lang w:val="en-GB"/>
        </w:rPr>
        <w:t>cmin</w:t>
      </w:r>
      <w:proofErr w:type="spellEnd"/>
      <w:proofErr w:type="gramEnd"/>
      <w:r w:rsidRPr="008B7E16">
        <w:rPr>
          <w:lang w:val="en-GB"/>
        </w:rPr>
        <w:t xml:space="preserve"> =</w:t>
      </w:r>
      <w:proofErr w:type="spellStart"/>
      <w:r w:rsidRPr="008B7E16">
        <w:rPr>
          <w:lang w:val="en-GB"/>
        </w:rPr>
        <w:t>sqrt</w:t>
      </w:r>
      <w:proofErr w:type="spellEnd"/>
      <w:r w:rsidRPr="008B7E16">
        <w:rPr>
          <w:lang w:val="en-GB"/>
        </w:rPr>
        <w:t>(3*</w:t>
      </w:r>
      <w:proofErr w:type="spellStart"/>
      <w:r w:rsidRPr="008B7E16">
        <w:rPr>
          <w:lang w:val="en-GB"/>
        </w:rPr>
        <w:t>kr</w:t>
      </w:r>
      <w:proofErr w:type="spellEnd"/>
      <w:r w:rsidRPr="008B7E16">
        <w:rPr>
          <w:lang w:val="en-GB"/>
        </w:rPr>
        <w:t>* k10*CF)/</w:t>
      </w:r>
      <w:proofErr w:type="spellStart"/>
      <w:r w:rsidRPr="008B7E16">
        <w:rPr>
          <w:lang w:val="en-GB"/>
        </w:rPr>
        <w:t>kred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</w:t>
      </w:r>
      <w:proofErr w:type="spellStart"/>
      <w:r w:rsidRPr="008B7E16">
        <w:rPr>
          <w:lang w:val="en-GB"/>
        </w:rPr>
        <w:t>time_</w:t>
      </w:r>
      <w:proofErr w:type="gramStart"/>
      <w:r w:rsidRPr="008B7E16">
        <w:rPr>
          <w:lang w:val="en-GB"/>
        </w:rPr>
        <w:t>ini</w:t>
      </w:r>
      <w:proofErr w:type="spellEnd"/>
      <w:r w:rsidRPr="008B7E16">
        <w:rPr>
          <w:lang w:val="en-GB"/>
        </w:rPr>
        <w:t xml:space="preserve">  =</w:t>
      </w:r>
      <w:proofErr w:type="gramEnd"/>
      <w:r w:rsidRPr="008B7E16">
        <w:rPr>
          <w:lang w:val="en-GB"/>
        </w:rPr>
        <w:t xml:space="preserve">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</w:t>
      </w:r>
      <w:proofErr w:type="spellStart"/>
      <w:r w:rsidRPr="008B7E16">
        <w:rPr>
          <w:lang w:val="en-GB"/>
        </w:rPr>
        <w:t>time_end</w:t>
      </w:r>
      <w:proofErr w:type="spellEnd"/>
      <w:r w:rsidRPr="008B7E16">
        <w:rPr>
          <w:lang w:val="en-GB"/>
        </w:rPr>
        <w:t xml:space="preserve"> = 300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</w:t>
      </w:r>
      <w:proofErr w:type="spellStart"/>
      <w:proofErr w:type="gramStart"/>
      <w:r w:rsidRPr="008B7E16">
        <w:rPr>
          <w:lang w:val="en-GB"/>
        </w:rPr>
        <w:t>actspike</w:t>
      </w:r>
      <w:proofErr w:type="spellEnd"/>
      <w:proofErr w:type="gramEnd"/>
      <w:r w:rsidRPr="008B7E16">
        <w:rPr>
          <w:lang w:val="en-GB"/>
        </w:rPr>
        <w:t xml:space="preserve"> = 1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</w:t>
      </w:r>
      <w:proofErr w:type="spellStart"/>
      <w:r w:rsidRPr="008B7E16">
        <w:rPr>
          <w:lang w:val="en-GB"/>
        </w:rPr>
        <w:t>Cinh</w:t>
      </w:r>
      <w:proofErr w:type="spellEnd"/>
      <w:r w:rsidRPr="008B7E16">
        <w:rPr>
          <w:lang w:val="en-GB"/>
        </w:rPr>
        <w:t xml:space="preserve"> = 2e-5 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</w:t>
      </w:r>
      <w:proofErr w:type="spellStart"/>
      <w:r w:rsidRPr="008B7E16">
        <w:rPr>
          <w:lang w:val="en-GB"/>
        </w:rPr>
        <w:t>tau_d</w:t>
      </w:r>
      <w:proofErr w:type="spellEnd"/>
      <w:r w:rsidRPr="008B7E16">
        <w:rPr>
          <w:lang w:val="en-GB"/>
        </w:rPr>
        <w:t xml:space="preserve"> = 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</w:t>
      </w:r>
      <w:proofErr w:type="spellStart"/>
      <w:r w:rsidRPr="008B7E16">
        <w:rPr>
          <w:lang w:val="en-GB"/>
        </w:rPr>
        <w:t>Cact</w:t>
      </w:r>
      <w:proofErr w:type="spellEnd"/>
      <w:r w:rsidRPr="008B7E16">
        <w:rPr>
          <w:lang w:val="en-GB"/>
        </w:rPr>
        <w:t xml:space="preserve"> = 1.3e-6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001 = 4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</w:t>
      </w:r>
      <w:proofErr w:type="spellStart"/>
      <w:proofErr w:type="gramStart"/>
      <w:r w:rsidRPr="008B7E16">
        <w:rPr>
          <w:lang w:val="en-GB"/>
        </w:rPr>
        <w:t>kdiff</w:t>
      </w:r>
      <w:proofErr w:type="spellEnd"/>
      <w:proofErr w:type="gramEnd"/>
      <w:r w:rsidRPr="008B7E16">
        <w:rPr>
          <w:lang w:val="en-GB"/>
        </w:rPr>
        <w:t xml:space="preserve"> = 1e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</w:t>
      </w:r>
      <w:proofErr w:type="spellStart"/>
      <w:r w:rsidRPr="008B7E16">
        <w:rPr>
          <w:lang w:val="en-GB"/>
        </w:rPr>
        <w:t>delta_t</w:t>
      </w:r>
      <w:proofErr w:type="spellEnd"/>
      <w:r w:rsidRPr="008B7E16">
        <w:rPr>
          <w:lang w:val="en-GB"/>
        </w:rPr>
        <w:t xml:space="preserve"> = 5 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eriod1 = </w:t>
      </w:r>
      <w:proofErr w:type="gramStart"/>
      <w:r w:rsidRPr="008B7E16">
        <w:rPr>
          <w:lang w:val="en-GB"/>
        </w:rPr>
        <w:t>123  !AP</w:t>
      </w:r>
      <w:proofErr w:type="gramEnd"/>
      <w:r w:rsidRPr="008B7E16">
        <w:rPr>
          <w:lang w:val="en-GB"/>
        </w:rPr>
        <w:t xml:space="preserve"> = 123,  IP = 114.5,  W = 99.8,  </w:t>
      </w:r>
      <w:proofErr w:type="spellStart"/>
      <w:r w:rsidRPr="008B7E16">
        <w:rPr>
          <w:lang w:val="en-GB"/>
        </w:rPr>
        <w:t>Wr</w:t>
      </w:r>
      <w:proofErr w:type="spellEnd"/>
      <w:r w:rsidRPr="008B7E16">
        <w:rPr>
          <w:lang w:val="en-GB"/>
        </w:rPr>
        <w:t xml:space="preserve"> = 112.8,  3Cl = 160.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eriod2 = period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eriod3 = period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eriod4 = period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{1 </w:t>
      </w:r>
      <w:proofErr w:type="gramStart"/>
      <w:r w:rsidRPr="008B7E16">
        <w:rPr>
          <w:lang w:val="en-GB"/>
        </w:rPr>
        <w:t>AP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11 = 0.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12 = 0.6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13 = 0.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14 = 0.6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{2 </w:t>
      </w:r>
      <w:proofErr w:type="gramStart"/>
      <w:r w:rsidRPr="008B7E16">
        <w:rPr>
          <w:lang w:val="en-GB"/>
        </w:rPr>
        <w:t>IP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21 = 0.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22 = 0.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23 = 0.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24 = 0.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{3 </w:t>
      </w:r>
      <w:proofErr w:type="gramStart"/>
      <w:r w:rsidRPr="008B7E16">
        <w:rPr>
          <w:lang w:val="en-GB"/>
        </w:rPr>
        <w:t>W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31 = 0.8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32 = 0.6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33 = 0.3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34 = 0.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{4 </w:t>
      </w:r>
      <w:proofErr w:type="spellStart"/>
      <w:proofErr w:type="gramStart"/>
      <w:r w:rsidRPr="008B7E16">
        <w:rPr>
          <w:lang w:val="en-GB"/>
        </w:rPr>
        <w:t>Wr</w:t>
      </w:r>
      <w:proofErr w:type="spellEnd"/>
      <w:r w:rsidRPr="008B7E16">
        <w:rPr>
          <w:lang w:val="en-GB"/>
        </w:rPr>
        <w:t xml:space="preserve">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41 = 0.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42 = 0.3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43 = 0.6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tau_d_coeff44 = 0.8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1 = IF bs1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2 = IF bs2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3 = IF bs3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4 = IF bs4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1 = IF bss1 &gt; 0.5 THEN 0 ELSE 5*</w:t>
      </w:r>
      <w:proofErr w:type="spellStart"/>
      <w:r w:rsidRPr="008B7E16">
        <w:rPr>
          <w:lang w:val="en-GB"/>
        </w:rPr>
        <w:t>tau_d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2 = IF bss2 &gt; 0.5 THEN 0 ELSE 5*</w:t>
      </w:r>
      <w:proofErr w:type="spellStart"/>
      <w:r w:rsidRPr="008B7E16">
        <w:rPr>
          <w:lang w:val="en-GB"/>
        </w:rPr>
        <w:t>tau_d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3 = IF bss3 &gt; 0.5 THEN 0 ELSE 5*</w:t>
      </w:r>
      <w:proofErr w:type="spellStart"/>
      <w:r w:rsidRPr="008B7E16">
        <w:rPr>
          <w:lang w:val="en-GB"/>
        </w:rPr>
        <w:t>tau_d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4 = IF bss4 &gt; 0.5 THEN 0 ELSE 5*</w:t>
      </w:r>
      <w:proofErr w:type="spellStart"/>
      <w:r w:rsidRPr="008B7E16">
        <w:rPr>
          <w:lang w:val="en-GB"/>
        </w:rPr>
        <w:t>tau_d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1 = IF bs1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2 = IF bs2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3 = IF bs3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4 = IF bs4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11 = IF bsSig11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12 = IF bsSig12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13 = IF bsSig13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14 = IF bsSig14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11 = IF bssSig11 &gt; 0.5 THEN 0 ELSE 5*tau_d_coeff11*period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12 = IF bssSig12 &gt; 0.5 THEN 0 ELSE 5*tau_d_coeff12*period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13 = IF bssSig13 &gt; 0.5 THEN 0 ELSE 5*tau_d_coeff13*period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14 = IF bssSig14 &gt; 0.5 THEN 0 ELSE 5*tau_d_coeff14*period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11 = IF bsSig11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12 = IF bsSig12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13 = IF bsSig13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14 = IF bsSig14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21 = IF bsSig21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22 = IF bsSig22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23 = IF bsSig23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24 = IF bsSig24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21 = IF bssSig21 &gt; 0.5 THEN 0 ELSE 5*tau_d_coeff21*period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22 = IF bssSig22 &gt; 0.5 THEN 0 ELSE 5*tau_d_coeff22*period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23 = IF bssSig23 &gt; 0.5 THEN 0 ELSE 5*tau_d_coeff23*period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24 = IF bssSig24 &gt; 0.5 THEN 0 ELSE 5*tau_d_coeff24*period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21 = IF bsSig21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22 = IF bsSig22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23 = IF bsSig23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24 = IF bsSig24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31 = IF bsSig31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32 = IF bsSig32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33 = IF bsSig33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34 = IF bsSig34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31 = IF bssSig31 &gt; 0.5 THEN 0 ELSE 5*tau_d_coeff31*period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32 = IF bssSig32 &gt; 0.5 THEN 0 ELSE 5*tau_d_coeff32*period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33 = IF bssSig33 &gt; 0.5 THEN 0 ELSE 5*tau_d_coeff33*period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34 = IF bssSig34 &gt; 0.5 THEN 0 ELSE 5*tau_d_coeff34*period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31 = IF bsSig31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QbsSig32 = IF bsSig32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33 = IF bsSig33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34 = IF bsSig34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41 = IF bsSig41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42 = IF bsSig42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43 = IF bsSig43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rSig44 = IF bsSig44 &gt; 0.5 THEN 0 ELSE 5*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41 = IF bssSig41 &gt; 0.5 THEN 0 ELSE 5*tau_d_coeff41*period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42 = IF bssSig42 &gt; 0.5 THEN 0 ELSE 5*tau_d_coeff42*period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43 = IF bssSig43 &gt; 0.5 THEN 0 ELSE 5*tau_d_coeff43*period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dSig44 = IF bssSig44 &gt; 0.5 THEN 0 ELSE 5*tau_d_coeff44*period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41 = IF bsSig41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42 = IF bsSig42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43 = IF bsSig43 &gt; 0.5 THEN 0 ELSE 0.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QbsSig44 = IF bsSig44 &gt; 0.5 THEN 0 ELSE 0.5</w:t>
      </w:r>
    </w:p>
    <w:p w:rsidR="002F51D2" w:rsidRPr="008B7E16" w:rsidRDefault="002F51D2" w:rsidP="002F51D2">
      <w:pPr>
        <w:rPr>
          <w:lang w:val="en-GB"/>
        </w:rPr>
      </w:pP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>{</w:t>
      </w:r>
      <w:r w:rsidRPr="008B7E16">
        <w:rPr>
          <w:color w:val="00B050"/>
          <w:lang w:val="en-GB"/>
        </w:rPr>
        <w:t>Initial conditions</w:t>
      </w:r>
      <w:r w:rsidRPr="008B7E16">
        <w:rPr>
          <w:lang w:val="en-GB"/>
        </w:rPr>
        <w:t>}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{1 </w:t>
      </w:r>
      <w:proofErr w:type="gramStart"/>
      <w:r w:rsidRPr="008B7E16">
        <w:rPr>
          <w:lang w:val="en-GB"/>
        </w:rPr>
        <w:t>AP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</w:t>
      </w:r>
      <w:proofErr w:type="spellStart"/>
      <w:r w:rsidRPr="008B7E16">
        <w:rPr>
          <w:lang w:val="en-GB"/>
        </w:rPr>
        <w:t>oscs_path</w:t>
      </w:r>
      <w:proofErr w:type="spellEnd"/>
      <w:r w:rsidRPr="008B7E16">
        <w:rPr>
          <w:lang w:val="en-GB"/>
        </w:rPr>
        <w:t>="1 AP 4oscs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7.1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1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3.2934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1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7.1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1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3.2934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1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_0 = 0 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{2 </w:t>
      </w:r>
      <w:proofErr w:type="gramStart"/>
      <w:r w:rsidRPr="008B7E16">
        <w:rPr>
          <w:lang w:val="en-GB"/>
        </w:rPr>
        <w:t>IP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>="2 IP 4oscs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0.00012039485149331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2.7319273153646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0.00030266670677121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0.0045660101175202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2.11007022809961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9.17926951929157E-6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1.38574910923001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0.004577586533139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Act30 = 3.73131772272833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6.62729773256394E-6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1.6877527273958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0.0045904512248399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2.43539283655869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8.34217616499501E-6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1.45023881912688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0.0045877401099228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_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{3 </w:t>
      </w:r>
      <w:proofErr w:type="gramStart"/>
      <w:r w:rsidRPr="008B7E16">
        <w:rPr>
          <w:lang w:val="en-GB"/>
        </w:rPr>
        <w:t>W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>="3 W 4oscs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7.7177647961304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0.00014237963946675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0.000254305487778619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0.0016743350417045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7.85113049354742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0.000136040354581379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0.000783185715106246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0.0016013513559860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9.9737869180954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2.19073279666893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3.36333291303531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0.0015483344190576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8.14222138745477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5.496657720989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9.31964326125288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0.0016613263215553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_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{4 </w:t>
      </w:r>
      <w:proofErr w:type="spellStart"/>
      <w:proofErr w:type="gramStart"/>
      <w:r w:rsidRPr="008B7E16">
        <w:rPr>
          <w:lang w:val="en-GB"/>
        </w:rPr>
        <w:t>Wr</w:t>
      </w:r>
      <w:proofErr w:type="spellEnd"/>
      <w:r w:rsidRPr="008B7E16">
        <w:rPr>
          <w:lang w:val="en-GB"/>
        </w:rPr>
        <w:t xml:space="preserve">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 xml:space="preserve">="4 </w:t>
      </w:r>
      <w:proofErr w:type="spellStart"/>
      <w:r w:rsidRPr="008B7E16">
        <w:rPr>
          <w:lang w:val="en-GB"/>
        </w:rPr>
        <w:t>Wr</w:t>
      </w:r>
      <w:proofErr w:type="spellEnd"/>
      <w:r w:rsidRPr="008B7E16">
        <w:rPr>
          <w:lang w:val="en-GB"/>
        </w:rPr>
        <w:t xml:space="preserve"> 4oscs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8.14222138745477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5.496657720989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9.31964326125288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0.0016613263215553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9.9737869180954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2.19073279666893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3.36333291303531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0.0015483344190576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7.85113049354742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0.000136040354581379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0.000783185715106246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0.0016013513559860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7177647961304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0.00014237963946675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Cat40 = 0.000254305487778619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0.0016743350417045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_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5 12+3+</w:t>
      </w:r>
      <w:proofErr w:type="gramStart"/>
      <w:r w:rsidRPr="008B7E16">
        <w:rPr>
          <w:lang w:val="en-GB"/>
        </w:rPr>
        <w:t>4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>="5 12+3+4 4oscs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7.7724798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2.6997116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5.5233108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2.0169811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7.534406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2.414894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5.9849645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1.9673747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7.789397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1.147441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1.808162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2.080358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8181185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1.5852019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7.4330636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2.1952973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6 1+23+</w:t>
      </w:r>
      <w:proofErr w:type="gramStart"/>
      <w:r w:rsidRPr="008B7E16">
        <w:rPr>
          <w:lang w:val="en-GB"/>
        </w:rPr>
        <w:t>4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>="6 1+23+4 4oscs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7.8181185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1.5852019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7.4330636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2.1952973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7.7724798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2.6997116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5.5233108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2.0169811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7.534406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2.414894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5.9849645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1.9673747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789397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1.147441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1.808162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2.080358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AgSig1_0 = </w:t>
      </w:r>
      <w:proofErr w:type="gramStart"/>
      <w:r w:rsidRPr="008B7E16">
        <w:rPr>
          <w:lang w:val="en-GB"/>
        </w:rPr>
        <w:t>0 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7 1+2+</w:t>
      </w:r>
      <w:proofErr w:type="gramStart"/>
      <w:r w:rsidRPr="008B7E16">
        <w:rPr>
          <w:lang w:val="en-GB"/>
        </w:rPr>
        <w:t>34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>="7 1+2+34 4oscs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7.789397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1.147441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1.808162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2.080358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7.8181185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1.5852019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7.4330636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2.1952973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7.7724798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2.6997116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5.5233108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2.0169811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534406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2.414894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5.9849645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1.9673747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8 41+2+</w:t>
      </w:r>
      <w:proofErr w:type="gramStart"/>
      <w:r w:rsidRPr="008B7E16">
        <w:rPr>
          <w:lang w:val="en-GB"/>
        </w:rPr>
        <w:t>3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>="8 41+2+3 4oscs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7.534406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2.414894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5.9849645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1.9673747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7.789397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1.147441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1.808162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2.080358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7.8181185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1.5852019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7.4330636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2.1952973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7724798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2.6997116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5.5233108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2.0169811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_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9 1+24+</w:t>
      </w:r>
      <w:proofErr w:type="gramStart"/>
      <w:r w:rsidRPr="008B7E16">
        <w:rPr>
          <w:lang w:val="en-GB"/>
        </w:rPr>
        <w:t>3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>="9 1+24+3 4oscs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8.7194062852943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3.5205443837841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Cat10 = 5.55917924221541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0.0017166523512033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8.5324027816658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3.81635426062748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5.86274347304743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0.0017116097106686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1.774187946025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8.80759497111896E-6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2.45614315231313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0.00158062459170466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88233428974621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0.00015814556889073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0.00032715382207709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0.0017252702147754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_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10 13+2+4}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>="10 13+2+4 4oscs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7.534406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2.414894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5.9849645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1.9673747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7.789397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1.147441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1.808162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2.080358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7.534406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2.414894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5.9849645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1.9673747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8181185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1.5852019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7.4330636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2.1952973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_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11 12+4+</w:t>
      </w:r>
      <w:proofErr w:type="gramStart"/>
      <w:r w:rsidRPr="008B7E16">
        <w:rPr>
          <w:lang w:val="en-GB"/>
        </w:rPr>
        <w:t>3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 xml:space="preserve">="11 12+4+3 4 </w:t>
      </w:r>
      <w:proofErr w:type="spellStart"/>
      <w:r w:rsidRPr="008B7E16">
        <w:rPr>
          <w:lang w:val="en-GB"/>
        </w:rPr>
        <w:t>oscs</w:t>
      </w:r>
      <w:proofErr w:type="spellEnd"/>
      <w:r w:rsidRPr="008B7E16">
        <w:rPr>
          <w:lang w:val="en-GB"/>
        </w:rPr>
        <w:t>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7.7724798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2.6997116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5.5233108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2.0169811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7.534406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2.414894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5.9849645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1.9673747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Act30 = 7.8181185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1.5852019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7.4330636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2.1952973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789397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1.147441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1.808162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2.080358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_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12 23+1+</w:t>
      </w:r>
      <w:proofErr w:type="gramStart"/>
      <w:r w:rsidRPr="008B7E16">
        <w:rPr>
          <w:lang w:val="en-GB"/>
        </w:rPr>
        <w:t>4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 xml:space="preserve">="12 23+1+4 4 </w:t>
      </w:r>
      <w:proofErr w:type="spellStart"/>
      <w:r w:rsidRPr="008B7E16">
        <w:rPr>
          <w:lang w:val="en-GB"/>
        </w:rPr>
        <w:t>oscs</w:t>
      </w:r>
      <w:proofErr w:type="spellEnd"/>
      <w:r w:rsidRPr="008B7E16">
        <w:rPr>
          <w:lang w:val="en-GB"/>
        </w:rPr>
        <w:t>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7.789397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1.147441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1.808162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2.080358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7.7724798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2.6997116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5.5233108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2.0169811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7.534406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2.414894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5.9849645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1.9673747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8181185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1.5852019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7.4330636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2.1952973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_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13 34+2+</w:t>
      </w:r>
      <w:proofErr w:type="gramStart"/>
      <w:r w:rsidRPr="008B7E16">
        <w:rPr>
          <w:lang w:val="en-GB"/>
        </w:rPr>
        <w:t>1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 xml:space="preserve">="13 34+2+1 4 </w:t>
      </w:r>
      <w:proofErr w:type="spellStart"/>
      <w:r w:rsidRPr="008B7E16">
        <w:rPr>
          <w:lang w:val="en-GB"/>
        </w:rPr>
        <w:t>oscs</w:t>
      </w:r>
      <w:proofErr w:type="spellEnd"/>
      <w:r w:rsidRPr="008B7E16">
        <w:rPr>
          <w:lang w:val="en-GB"/>
        </w:rPr>
        <w:t>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7.8181185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1.5852019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7.4330636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2.1952973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7.789397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1.147441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1.808162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2.080358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7.7724798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2.6997116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5.5233108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2.0169811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534406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2.414894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Cat40 = 5.9849645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1.9673747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_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{14 41+3+2 T=160.5 </w:t>
      </w:r>
      <w:proofErr w:type="gramStart"/>
      <w:r w:rsidRPr="008B7E16">
        <w:rPr>
          <w:lang w:val="en-GB"/>
        </w:rPr>
        <w:t>s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 xml:space="preserve">="14 41+3+2 4 </w:t>
      </w:r>
      <w:proofErr w:type="spellStart"/>
      <w:r w:rsidRPr="008B7E16">
        <w:rPr>
          <w:lang w:val="en-GB"/>
        </w:rPr>
        <w:t>oscs</w:t>
      </w:r>
      <w:proofErr w:type="spellEnd"/>
      <w:r w:rsidRPr="008B7E16">
        <w:rPr>
          <w:lang w:val="en-GB"/>
        </w:rPr>
        <w:t>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7.7724798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2.6997116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5.5233108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2.0169811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7.8181185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1.5852019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7.4330636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2.1952973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7.789397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1.147441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1.808162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2.080358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534406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2.414894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5.9849645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1.9673747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_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15 24+1+</w:t>
      </w:r>
      <w:proofErr w:type="gramStart"/>
      <w:r w:rsidRPr="008B7E16">
        <w:rPr>
          <w:lang w:val="en-GB"/>
        </w:rPr>
        <w:t>3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>="15 24+1+3 4oscs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7.8181185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1.5852019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7.4330636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2.1952973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7.789397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1.147441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1.808162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2.080358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7.534406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2.414894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5.9849645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1.9673747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789397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1.147441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1.808162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2.080358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AgSig1_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16 13+4+</w:t>
      </w:r>
      <w:proofErr w:type="gramStart"/>
      <w:r w:rsidRPr="008B7E16">
        <w:rPr>
          <w:lang w:val="en-GB"/>
        </w:rPr>
        <w:t>2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proofErr w:type="gramStart"/>
      <w:r w:rsidRPr="008B7E16">
        <w:rPr>
          <w:lang w:val="en-GB"/>
        </w:rPr>
        <w:t xml:space="preserve">{  </w:t>
      </w:r>
      <w:proofErr w:type="spellStart"/>
      <w:r w:rsidRPr="008B7E16">
        <w:rPr>
          <w:lang w:val="en-GB"/>
        </w:rPr>
        <w:t>oscs</w:t>
      </w:r>
      <w:proofErr w:type="gramEnd"/>
      <w:r w:rsidRPr="008B7E16">
        <w:rPr>
          <w:lang w:val="en-GB"/>
        </w:rPr>
        <w:t>_path</w:t>
      </w:r>
      <w:proofErr w:type="spellEnd"/>
      <w:r w:rsidRPr="008B7E16">
        <w:rPr>
          <w:lang w:val="en-GB"/>
        </w:rPr>
        <w:t>="16 13+4+2 4oscs\"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0 = 7.534406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0 = 2.414894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0 = 5.9849645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0 = 1.9673747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0 = 7.8181185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0 = 1.5852019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0 = 7.4330636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0 = 2.1952973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0 = 7.5344063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0 = 2.414894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0 = 5.9849645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0 = 1.9673747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0 = 7.7893979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0 = 1.147441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0 = 1.8081622e-5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0 = 2.080358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_0 = 7.76e-8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_0 = 1.12e-7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_0 = 1.2e-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_0 = 1.36e-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_0 = </w:t>
      </w:r>
      <w:proofErr w:type="gramStart"/>
      <w:r w:rsidRPr="008B7E16">
        <w:rPr>
          <w:lang w:val="en-GB"/>
        </w:rPr>
        <w:t>0 }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act1 =   - k11*act1*inh1 + k21*inh1 - 2*k3*act1^2 + k41*act1*{-&gt;</w:t>
      </w:r>
      <w:proofErr w:type="gramStart"/>
      <w:r w:rsidRPr="008B7E16">
        <w:rPr>
          <w:lang w:val="en-GB"/>
        </w:rPr>
        <w:t>}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1)/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1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0*act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inh1 =    -k11*act1*inh1 - k21*inh1 + k9p*v1*cat1 - k0*(inh1)          + </w:t>
      </w:r>
      <w:proofErr w:type="spellStart"/>
      <w:r w:rsidRPr="008B7E16">
        <w:rPr>
          <w:lang w:val="en-GB"/>
        </w:rPr>
        <w:t>Cinh</w:t>
      </w:r>
      <w:proofErr w:type="spellEnd"/>
      <w:r w:rsidRPr="008B7E16">
        <w:rPr>
          <w:lang w:val="en-GB"/>
        </w:rPr>
        <w:t xml:space="preserve">*bs4 + </w:t>
      </w:r>
      <w:proofErr w:type="spellStart"/>
      <w:r w:rsidRPr="008B7E16">
        <w:rPr>
          <w:lang w:val="en-GB"/>
        </w:rPr>
        <w:t>Cinh</w:t>
      </w:r>
      <w:proofErr w:type="spellEnd"/>
      <w:r w:rsidRPr="008B7E16">
        <w:rPr>
          <w:lang w:val="en-GB"/>
        </w:rPr>
        <w:t xml:space="preserve">*bs2 + </w:t>
      </w:r>
      <w:proofErr w:type="spellStart"/>
      <w:r w:rsidRPr="008B7E16">
        <w:rPr>
          <w:lang w:val="en-GB"/>
        </w:rPr>
        <w:t>Cinh</w:t>
      </w:r>
      <w:proofErr w:type="spellEnd"/>
      <w:r w:rsidRPr="008B7E16">
        <w:rPr>
          <w:lang w:val="en-GB"/>
        </w:rPr>
        <w:t>*bs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cat1 = 2*k41*act1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1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1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9p*v1*cat1 - k10*cat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v1 =     2*k11*act1*inh1 + k21*inh1 + k3*act1^2 - k9p*v1*cat1 - k1_3*v1 - k0*v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act2 =    - k12*act2*inh2 + k22*inh2 - 2*k3*act2^2 + k42*act2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2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2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0*act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inh2 = -1*k12*act2*inh2 - k22*inh2 + k9p*v2*cat2 - k0*(inh2)          + </w:t>
      </w:r>
      <w:proofErr w:type="spellStart"/>
      <w:r w:rsidRPr="008B7E16">
        <w:rPr>
          <w:lang w:val="en-GB"/>
        </w:rPr>
        <w:t>Cinh</w:t>
      </w:r>
      <w:proofErr w:type="spellEnd"/>
      <w:r w:rsidRPr="008B7E16">
        <w:rPr>
          <w:lang w:val="en-GB"/>
        </w:rPr>
        <w:t xml:space="preserve">*bs1 + </w:t>
      </w:r>
      <w:proofErr w:type="spellStart"/>
      <w:r w:rsidRPr="008B7E16">
        <w:rPr>
          <w:lang w:val="en-GB"/>
        </w:rPr>
        <w:t>Cinh</w:t>
      </w:r>
      <w:proofErr w:type="spellEnd"/>
      <w:r w:rsidRPr="008B7E16">
        <w:rPr>
          <w:lang w:val="en-GB"/>
        </w:rPr>
        <w:t xml:space="preserve">*bs3 + </w:t>
      </w:r>
      <w:proofErr w:type="spellStart"/>
      <w:r w:rsidRPr="008B7E16">
        <w:rPr>
          <w:lang w:val="en-GB"/>
        </w:rPr>
        <w:t>Cinh</w:t>
      </w:r>
      <w:proofErr w:type="spellEnd"/>
      <w:r w:rsidRPr="008B7E16">
        <w:rPr>
          <w:lang w:val="en-GB"/>
        </w:rPr>
        <w:t>*bs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cat2 =   2*k42*act2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2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2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9p*v2*cat2 - k10*cat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v2 =     2*k12*act2*inh2 + k22*inh2 + k3*act2^</w:t>
      </w:r>
      <w:proofErr w:type="gramStart"/>
      <w:r w:rsidRPr="008B7E16">
        <w:rPr>
          <w:lang w:val="en-GB"/>
        </w:rPr>
        <w:t>2  -</w:t>
      </w:r>
      <w:proofErr w:type="gramEnd"/>
      <w:r w:rsidRPr="008B7E16">
        <w:rPr>
          <w:lang w:val="en-GB"/>
        </w:rPr>
        <w:t xml:space="preserve"> k9p*v2*cat2 - k1_3*v2 - k0*v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act3 =     -k13*act3*inh3 + k23*inh3 - 2*k3*act3^2 + k43*act3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3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3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0*act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inh3 = -1*k13*act3*inh3 - k23*inh3 + k9p*v3*cat3 - k0*(inh3)          + </w:t>
      </w:r>
      <w:proofErr w:type="spellStart"/>
      <w:r w:rsidRPr="008B7E16">
        <w:rPr>
          <w:lang w:val="en-GB"/>
        </w:rPr>
        <w:t>Cinh</w:t>
      </w:r>
      <w:proofErr w:type="spellEnd"/>
      <w:r w:rsidRPr="008B7E16">
        <w:rPr>
          <w:lang w:val="en-GB"/>
        </w:rPr>
        <w:t xml:space="preserve">*bs2 + </w:t>
      </w:r>
      <w:proofErr w:type="spellStart"/>
      <w:r w:rsidRPr="008B7E16">
        <w:rPr>
          <w:lang w:val="en-GB"/>
        </w:rPr>
        <w:t>Cinh</w:t>
      </w:r>
      <w:proofErr w:type="spellEnd"/>
      <w:r w:rsidRPr="008B7E16">
        <w:rPr>
          <w:lang w:val="en-GB"/>
        </w:rPr>
        <w:t xml:space="preserve">*bs1 + </w:t>
      </w:r>
      <w:proofErr w:type="spellStart"/>
      <w:r w:rsidRPr="008B7E16">
        <w:rPr>
          <w:lang w:val="en-GB"/>
        </w:rPr>
        <w:t>Cinh</w:t>
      </w:r>
      <w:proofErr w:type="spellEnd"/>
      <w:r w:rsidRPr="008B7E16">
        <w:rPr>
          <w:lang w:val="en-GB"/>
        </w:rPr>
        <w:t>*bs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cat3 =   2*k43*act3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3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3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9p*v3*cat3 - k10*cat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v3     = 2*k13*act3*inh3 + k23*inh3 + k3*act3^2 - k9p*v3*cat3 - k1_3*v3 - k0*v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act4 =     -k14*act4*inh4 + k24*inh4 - 2*k3*act4^2 + k44*act4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4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4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0*act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inh4 = -1*k14*act4*inh4 - k24*inh4 + k9p*v4*cat4 - k0*(inh4)          + </w:t>
      </w:r>
      <w:proofErr w:type="spellStart"/>
      <w:r w:rsidRPr="008B7E16">
        <w:rPr>
          <w:lang w:val="en-GB"/>
        </w:rPr>
        <w:t>Cinh</w:t>
      </w:r>
      <w:proofErr w:type="spellEnd"/>
      <w:r w:rsidRPr="008B7E16">
        <w:rPr>
          <w:lang w:val="en-GB"/>
        </w:rPr>
        <w:t xml:space="preserve">*bs3 + </w:t>
      </w:r>
      <w:proofErr w:type="spellStart"/>
      <w:r w:rsidRPr="008B7E16">
        <w:rPr>
          <w:lang w:val="en-GB"/>
        </w:rPr>
        <w:t>Cinh</w:t>
      </w:r>
      <w:proofErr w:type="spellEnd"/>
      <w:r w:rsidRPr="008B7E16">
        <w:rPr>
          <w:lang w:val="en-GB"/>
        </w:rPr>
        <w:t xml:space="preserve">*bs1 + </w:t>
      </w:r>
      <w:proofErr w:type="spellStart"/>
      <w:r w:rsidRPr="008B7E16">
        <w:rPr>
          <w:lang w:val="en-GB"/>
        </w:rPr>
        <w:t>Cinh</w:t>
      </w:r>
      <w:proofErr w:type="spellEnd"/>
      <w:r w:rsidRPr="008B7E16">
        <w:rPr>
          <w:lang w:val="en-GB"/>
        </w:rPr>
        <w:t>*bs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cat4 =   2*k44*act4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4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4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9p*v4*cat4 - k10*cat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v4     =   2*k14*act4*inh4 + k24*inh4 + k3*act4^2 - k9p*v4*cat4 - k1_3*v4 - k0*v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actSig1 = -k15*actSig1*inhSig1 + k25*inhSig1 - 2*k3*actSig1^2 + k45*actSig1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1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1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0*actSig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f_inhSig1 = -k15*actSig1*inhSig1 - k25*</w:t>
      </w:r>
      <w:proofErr w:type="gramStart"/>
      <w:r w:rsidRPr="008B7E16">
        <w:rPr>
          <w:lang w:val="en-GB"/>
        </w:rPr>
        <w:t>inhSig1  +</w:t>
      </w:r>
      <w:proofErr w:type="gramEnd"/>
      <w:r w:rsidRPr="008B7E16">
        <w:rPr>
          <w:lang w:val="en-GB"/>
        </w:rPr>
        <w:t xml:space="preserve"> k9p*vSig1*catSig1 - k0*(inhSig1-Inh001) - </w:t>
      </w:r>
      <w:proofErr w:type="spellStart"/>
      <w:r w:rsidRPr="008B7E16">
        <w:rPr>
          <w:lang w:val="en-GB"/>
        </w:rPr>
        <w:t>kdiff</w:t>
      </w:r>
      <w:proofErr w:type="spellEnd"/>
      <w:r w:rsidRPr="008B7E16">
        <w:rPr>
          <w:lang w:val="en-GB"/>
        </w:rPr>
        <w:t>*inhSig1*AgSig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catSig1 = 2*k45*actSig1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1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1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9p*vSig1*catSig1 - k10*catSig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vSig1 = 2*k15*actSig1*inhSig1 + k25*inhSig1 + k3*actSig1^2 - k9p*vSig1*catSig1 - k1_3*vSig1 - k0*vSig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AgSig1 = </w:t>
      </w:r>
      <w:proofErr w:type="spellStart"/>
      <w:r w:rsidRPr="008B7E16">
        <w:rPr>
          <w:lang w:val="en-GB"/>
        </w:rPr>
        <w:t>Cact</w:t>
      </w:r>
      <w:proofErr w:type="spellEnd"/>
      <w:r w:rsidRPr="008B7E16">
        <w:rPr>
          <w:lang w:val="en-GB"/>
        </w:rPr>
        <w:t xml:space="preserve">*(bsSig11 + bsSig12 + bsSig13 + bsSig14) - </w:t>
      </w:r>
      <w:proofErr w:type="spellStart"/>
      <w:r w:rsidRPr="008B7E16">
        <w:rPr>
          <w:lang w:val="en-GB"/>
        </w:rPr>
        <w:t>kdiff</w:t>
      </w:r>
      <w:proofErr w:type="spellEnd"/>
      <w:r w:rsidRPr="008B7E16">
        <w:rPr>
          <w:lang w:val="en-GB"/>
        </w:rPr>
        <w:t>*inhSig1*AgSig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actSig2 = -k15*actSig2*inhSig2 + k25*inhSig2 - 2*k3*actSig2^2 + k45*actSig2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2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2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0*actSig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inhSig2 = -k15*actSig2*inhSig2 - k25*</w:t>
      </w:r>
      <w:proofErr w:type="gramStart"/>
      <w:r w:rsidRPr="008B7E16">
        <w:rPr>
          <w:lang w:val="en-GB"/>
        </w:rPr>
        <w:t>inhSig2  +</w:t>
      </w:r>
      <w:proofErr w:type="gramEnd"/>
      <w:r w:rsidRPr="008B7E16">
        <w:rPr>
          <w:lang w:val="en-GB"/>
        </w:rPr>
        <w:t xml:space="preserve"> k9p*vSig2*catSig2 - k0*(inhSig2-Inh001) - </w:t>
      </w:r>
      <w:proofErr w:type="spellStart"/>
      <w:r w:rsidRPr="008B7E16">
        <w:rPr>
          <w:lang w:val="en-GB"/>
        </w:rPr>
        <w:t>kdiff</w:t>
      </w:r>
      <w:proofErr w:type="spellEnd"/>
      <w:r w:rsidRPr="008B7E16">
        <w:rPr>
          <w:lang w:val="en-GB"/>
        </w:rPr>
        <w:t>*inhSig2*AgSig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catSig2 = 2*k45*actSig2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2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2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9p*vSig2*catSig2 - k10*catSig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vSig2 = 2*k15*actSig2*inhSig2 + k25*inhSig2 + k3*actSig2^2 - k9p*vSig2*catSig2 - k1_3*vSig2 - k0*vSig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AgSig2 = </w:t>
      </w:r>
      <w:proofErr w:type="spellStart"/>
      <w:r w:rsidRPr="008B7E16">
        <w:rPr>
          <w:lang w:val="en-GB"/>
        </w:rPr>
        <w:t>Cact</w:t>
      </w:r>
      <w:proofErr w:type="spellEnd"/>
      <w:r w:rsidRPr="008B7E16">
        <w:rPr>
          <w:lang w:val="en-GB"/>
        </w:rPr>
        <w:t xml:space="preserve">*(bsSig21 + bsSig22 + bsSig23 + bsSig24) - </w:t>
      </w:r>
      <w:proofErr w:type="spellStart"/>
      <w:r w:rsidRPr="008B7E16">
        <w:rPr>
          <w:lang w:val="en-GB"/>
        </w:rPr>
        <w:t>kdiff</w:t>
      </w:r>
      <w:proofErr w:type="spellEnd"/>
      <w:r w:rsidRPr="008B7E16">
        <w:rPr>
          <w:lang w:val="en-GB"/>
        </w:rPr>
        <w:t>*inhSig2*AgSig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actSig3 = -k15*actSig3*inhSig3 + k25*inhSig3 - 2*k3*actSig3^2 + k45*actSig3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3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3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0*actSig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inhSig3 = -k15*actSig3*inhSig3 - k25*</w:t>
      </w:r>
      <w:proofErr w:type="gramStart"/>
      <w:r w:rsidRPr="008B7E16">
        <w:rPr>
          <w:lang w:val="en-GB"/>
        </w:rPr>
        <w:t>inhSig3  +</w:t>
      </w:r>
      <w:proofErr w:type="gramEnd"/>
      <w:r w:rsidRPr="008B7E16">
        <w:rPr>
          <w:lang w:val="en-GB"/>
        </w:rPr>
        <w:t xml:space="preserve"> k9p*vSig3*catSig3 - k0*(inhSig3-Inh001) - </w:t>
      </w:r>
      <w:proofErr w:type="spellStart"/>
      <w:r w:rsidRPr="008B7E16">
        <w:rPr>
          <w:lang w:val="en-GB"/>
        </w:rPr>
        <w:t>kdiff</w:t>
      </w:r>
      <w:proofErr w:type="spellEnd"/>
      <w:r w:rsidRPr="008B7E16">
        <w:rPr>
          <w:lang w:val="en-GB"/>
        </w:rPr>
        <w:t>*inhSig3*AgSig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catSig3 = 2*k45*actSig3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3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3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9p*vSig3*catSig3 - k10*catSig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vSig3 = 2*k15*actSig3*inhSig3 + k25*inhSig3 + k3*actSig3^2 - k9p*vSig3*catSig3 - k1_3*vSig3 - k0*vSig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AgSig3 = </w:t>
      </w:r>
      <w:proofErr w:type="spellStart"/>
      <w:r w:rsidRPr="008B7E16">
        <w:rPr>
          <w:lang w:val="en-GB"/>
        </w:rPr>
        <w:t>Cact</w:t>
      </w:r>
      <w:proofErr w:type="spellEnd"/>
      <w:r w:rsidRPr="008B7E16">
        <w:rPr>
          <w:lang w:val="en-GB"/>
        </w:rPr>
        <w:t xml:space="preserve">*(bsSig31 + bsSig32 + bsSig33 + bsSig34) - </w:t>
      </w:r>
      <w:proofErr w:type="spellStart"/>
      <w:r w:rsidRPr="008B7E16">
        <w:rPr>
          <w:lang w:val="en-GB"/>
        </w:rPr>
        <w:t>kdiff</w:t>
      </w:r>
      <w:proofErr w:type="spellEnd"/>
      <w:r w:rsidRPr="008B7E16">
        <w:rPr>
          <w:lang w:val="en-GB"/>
        </w:rPr>
        <w:t>*inhSig3*AgSig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actSig4 = -k15*actSig4*inhSig4 + k25*inhSig4 - 2*k3*actSig4^2 + k45*actSig4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4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4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0*actSig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inhSig4 = -k15*actSig4*inhSig4 - k25*</w:t>
      </w:r>
      <w:proofErr w:type="gramStart"/>
      <w:r w:rsidRPr="008B7E16">
        <w:rPr>
          <w:lang w:val="en-GB"/>
        </w:rPr>
        <w:t>inhSig4  +</w:t>
      </w:r>
      <w:proofErr w:type="gramEnd"/>
      <w:r w:rsidRPr="008B7E16">
        <w:rPr>
          <w:lang w:val="en-GB"/>
        </w:rPr>
        <w:t xml:space="preserve"> k9p*vSig4*catSig4 - k0*(inhSig4-Inh001) - </w:t>
      </w:r>
      <w:proofErr w:type="spellStart"/>
      <w:r w:rsidRPr="008B7E16">
        <w:rPr>
          <w:lang w:val="en-GB"/>
        </w:rPr>
        <w:t>kdiff</w:t>
      </w:r>
      <w:proofErr w:type="spellEnd"/>
      <w:r w:rsidRPr="008B7E16">
        <w:rPr>
          <w:lang w:val="en-GB"/>
        </w:rPr>
        <w:t>*inhSig4*AgSig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catSig4 = 2*k45*actSig4*(</w:t>
      </w:r>
      <w:proofErr w:type="spellStart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4)</w:t>
      </w:r>
      <w:proofErr w:type="gramStart"/>
      <w:r w:rsidRPr="008B7E16">
        <w:rPr>
          <w:lang w:val="en-GB"/>
        </w:rPr>
        <w:t>/(</w:t>
      </w:r>
      <w:proofErr w:type="spellStart"/>
      <w:proofErr w:type="gramEnd"/>
      <w:r w:rsidRPr="008B7E16">
        <w:rPr>
          <w:lang w:val="en-GB"/>
        </w:rPr>
        <w:t>cF</w:t>
      </w:r>
      <w:proofErr w:type="spellEnd"/>
      <w:r w:rsidRPr="008B7E16">
        <w:rPr>
          <w:lang w:val="en-GB"/>
        </w:rPr>
        <w:t xml:space="preserve"> - catSig4 + </w:t>
      </w:r>
      <w:proofErr w:type="spellStart"/>
      <w:r w:rsidRPr="008B7E16">
        <w:rPr>
          <w:lang w:val="en-GB"/>
        </w:rPr>
        <w:t>cmin</w:t>
      </w:r>
      <w:proofErr w:type="spellEnd"/>
      <w:r w:rsidRPr="008B7E16">
        <w:rPr>
          <w:lang w:val="en-GB"/>
        </w:rPr>
        <w:t>) - k9p*vSig4*catSig4 - k10*catSig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vSig4 = 2*k15*actSig4*inhSig4 + k25*inhSig4 + k3*actSig4^2 - k9p*vSig4*catSig4 - k1_3*vSig4 - k0*vSig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AgSig4 = </w:t>
      </w:r>
      <w:proofErr w:type="spellStart"/>
      <w:r w:rsidRPr="008B7E16">
        <w:rPr>
          <w:lang w:val="en-GB"/>
        </w:rPr>
        <w:t>Cact</w:t>
      </w:r>
      <w:proofErr w:type="spellEnd"/>
      <w:r w:rsidRPr="008B7E16">
        <w:rPr>
          <w:lang w:val="en-GB"/>
        </w:rPr>
        <w:t xml:space="preserve">*(bsSig41 + bsSig42 + bsSig43 + bsSig44) - </w:t>
      </w:r>
      <w:proofErr w:type="spellStart"/>
      <w:r w:rsidRPr="008B7E16">
        <w:rPr>
          <w:lang w:val="en-GB"/>
        </w:rPr>
        <w:t>kdiff</w:t>
      </w:r>
      <w:proofErr w:type="spellEnd"/>
      <w:r w:rsidRPr="008B7E16">
        <w:rPr>
          <w:lang w:val="en-GB"/>
        </w:rPr>
        <w:t>*inhSig4*AgSig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</w:t>
      </w:r>
      <w:proofErr w:type="gramStart"/>
      <w:r w:rsidRPr="008B7E16">
        <w:rPr>
          <w:lang w:val="en-GB"/>
        </w:rPr>
        <w:t>timers</w:t>
      </w:r>
      <w:proofErr w:type="gramEnd"/>
      <w:r w:rsidRPr="008B7E16">
        <w:rPr>
          <w:lang w:val="en-GB"/>
        </w:rPr>
        <w:t xml:space="preserve"> from reactors to reactors}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1 =b1*(-bss1^3 + (bsr1+bsr2)*bss1^2 - (bsr1*bsr2)*bss1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1-{-&gt;}</w:t>
      </w:r>
      <w:proofErr w:type="spellStart"/>
      <w:r w:rsidRPr="008B7E16">
        <w:rPr>
          <w:lang w:val="en-GB"/>
        </w:rPr>
        <w:t>actspike</w:t>
      </w:r>
      <w:proofErr w:type="spellEnd"/>
      <w:r w:rsidRPr="008B7E16">
        <w:rPr>
          <w:lang w:val="en-GB"/>
        </w:rPr>
        <w:t>{&lt;-}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1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1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1 = 0.5*(bss1 - Qd1*pd1)/</w:t>
      </w:r>
      <w:proofErr w:type="spellStart"/>
      <w:r w:rsidRPr="008B7E16">
        <w:rPr>
          <w:lang w:val="en-GB"/>
        </w:rPr>
        <w:t>tau_d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1 = b2*(-bs1^3 + (bsr1+bsr2)*bs1^2 - (bsr1*bsr2)*bs1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1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1 - 0.6)  - bs1*Qbs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1 = 0.6*(bs1 - Qr1*pr1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2 =b1*(-bss2^3 + (bsr1+bsr2)*bss2^2 - (bsr1*bsr2)*bss2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2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2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2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2 = 0.5*(bss2 - Qd2*pd2)/</w:t>
      </w:r>
      <w:proofErr w:type="spellStart"/>
      <w:r w:rsidRPr="008B7E16">
        <w:rPr>
          <w:lang w:val="en-GB"/>
        </w:rPr>
        <w:t>tau_d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2 = b2*(-bs2^3 + (bsr1+bsr2)*bs2^2 - (bsr1*bsr2)*bs2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2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2 - 0.6) - bs2*Qbs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2 = 0.6*(bs2 - Qr2*pr2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3 =b1*(-bss3^3 + (bsr1+bsr2)*bss3^2 - (bsr1*bsr2)*bss3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3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3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3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3 = 0.5*(bss3 - Qd3*pd3)/</w:t>
      </w:r>
      <w:proofErr w:type="spellStart"/>
      <w:r w:rsidRPr="008B7E16">
        <w:rPr>
          <w:lang w:val="en-GB"/>
        </w:rPr>
        <w:t>tau_d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3 = b2*(-bs3^3 + (bsr1+bsr2)*bs3^2 - (bsr1*bsr2)*bs3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3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3 - 0.6) - bs3*Qbs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f_pr3 = 0.6*(bs3 - Qr3*pr3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4 =b1*(-bss4^3 + (bsr1+bsr2)*bss4^2 - (bsr1*bsr2)*bss4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4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4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4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4 = 0.5*(bss4 - Qd4*pd4)/</w:t>
      </w:r>
      <w:proofErr w:type="spellStart"/>
      <w:r w:rsidRPr="008B7E16">
        <w:rPr>
          <w:lang w:val="en-GB"/>
        </w:rPr>
        <w:t>tau_d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4 = b2*(-bs4^3 + (bsr1+bsr2)*bs4^2 - (bsr1*bsr2)*bs4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4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4 - 0.6) - bs4*Qbs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4 = 0.6*(bs4 - Qr4*pr4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1}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11 =b1*(-bssSig11^3 + (bsr1+bsr2)*bssSig11^2 - (bsr1*bsr2)*bssSig11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1-{-&gt;}</w:t>
      </w:r>
      <w:proofErr w:type="spellStart"/>
      <w:r w:rsidRPr="008B7E16">
        <w:rPr>
          <w:lang w:val="en-GB"/>
        </w:rPr>
        <w:t>actspike</w:t>
      </w:r>
      <w:proofErr w:type="spellEnd"/>
      <w:r w:rsidRPr="008B7E16">
        <w:rPr>
          <w:lang w:val="en-GB"/>
        </w:rPr>
        <w:t>{&lt;-}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1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11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11 = 0.5*(bssSig11 - QdSig11*pdSig11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11 * period1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11 = b2*(-bsSig11^3 + (bsr1+bsr2)*bsSig11^2 - (bsr1*bsr2)*bsSig11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11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11 - 0.6)  - bsSig11*QbsSig1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11 = 0.6*(bsSig11 - QrSig11*prSig11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12 =b1*(-bssSig12^3 + (bsr1+bsr2)*bssSig12^2 - (bsr1*bsr2)*bssSig12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2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2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12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12 = 0.5*(bssSig12 - QdSig12*pdSig12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12 * period2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12 = b2*(-bsSig12^3 + (bsr1+bsr2)*bsSig12^2 - (bsr1*bsr2)*bsSig12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12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12 - 0.6) - bsSig12*QbsSig1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12 = 0.6*(bsSig12 - QrSig12*prSig12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13 =b1*(-bssSig13^3 + (bsr1+bsr2)*bssSig13^2 - (bsr1*bsr2)*bssSig13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3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3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13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13 = 0.5*(bssSig13 - QdSig13*pdSig13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13 * period3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13 = b2*(-bsSig13^3 + (bsr1+bsr2)*bsSig13^2 - (bsr1*bsr2)*bsSig13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13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13 - 0.6) - bsSig13*QbsSig1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13 = 0.6*(bsSig13 - QrSig13*prSig13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14 =b1*(-bssSig14^3 + (bsr1+bsr2)*bssSig14^2 - (bsr1*bsr2)*bssSig14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4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4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14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14 = 0.5*(bssSig14 - QdSig14*pdSig14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14 * period4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14 = b2*(-bsSig14^3 + (bsr1+bsr2)*bsSig14^2 - (bsr1*bsr2)*bsSig14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14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14 - 0.6) - bsSig14*QbsSig1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14 = 0.6*(bsSig14 - QrSig14*prSig14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2}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21 =b1*(-bssSig21^3 + (bsr1+bsr2)*bssSig21^2 - (bsr1*bsr2)*bssSig21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1-{-&gt;}</w:t>
      </w:r>
      <w:proofErr w:type="spellStart"/>
      <w:r w:rsidRPr="008B7E16">
        <w:rPr>
          <w:lang w:val="en-GB"/>
        </w:rPr>
        <w:t>actspike</w:t>
      </w:r>
      <w:proofErr w:type="spellEnd"/>
      <w:r w:rsidRPr="008B7E16">
        <w:rPr>
          <w:lang w:val="en-GB"/>
        </w:rPr>
        <w:t>{&lt;-}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1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21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21 = 0.5*(bssSig21 - QdSig21*pdSig21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21 * period1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21 = b2*(-bsSig21^3 + (bsr1+bsr2)*bsSig21^2 - (bsr1*bsr2)*bsSig21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21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21 - 0.6)  - bsSig21*QbsSig2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21 = 0.6*(bsSig21 - QrSig21*prSig21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22 =b1*(-bssSig22^3 + (bsr1+bsr2)*bssSig22^2 - (bsr1*bsr2)*bssSig22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2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2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22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22 = 0.5*(bssSig22 - QdSig22*pdSig22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22 * period2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22 = b2*(-bsSig22^3 + (bsr1+bsr2)*bsSig22^2 - (bsr1*bsr2)*bsSig22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22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22 - 0.6) - bsSig22*QbsSig2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22 = 0.6*(bsSig22 - QrSig22*prSig22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23 =b1*(-bssSig23^3 + (bsr1+bsr2)*bssSig23^2 - (bsr1*bsr2)*bssSig23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3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3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23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23 = 0.5*(bssSig23 - QdSig23*pdSig23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23 * period3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23 = b2*(-bsSig23^3 + (bsr1+bsr2)*bsSig23^2 - (bsr1*bsr2)*bsSig23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23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23 - 0.6) - bsSig23*QbsSig2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23 = 0.6*(bsSig23 - QrSig23*prSig23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f_bssSig24 =b1*(-bssSig24^3 + (bsr1+bsr2)*bssSig24^2 - (bsr1*bsr2)*bssSig24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4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4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24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24 = 0.5*(bssSig24 - QdSig24*pdSig24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24 * period4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24 = b2*(-bsSig24^3 + (bsr1+bsr2)*bsSig24^2 - (bsr1*bsr2)*bsSig24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24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24 - 0.6) - bsSig24*QbsSig2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24 = 0.6*(bsSig24 - QrSig24*prSig24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3}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31 =b1*(-bssSig31^3 + (bsr1+bsr2)*bssSig31^2 - (bsr1*bsr2)*bssSig31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1-{-&gt;}</w:t>
      </w:r>
      <w:proofErr w:type="spellStart"/>
      <w:r w:rsidRPr="008B7E16">
        <w:rPr>
          <w:lang w:val="en-GB"/>
        </w:rPr>
        <w:t>actspike</w:t>
      </w:r>
      <w:proofErr w:type="spellEnd"/>
      <w:r w:rsidRPr="008B7E16">
        <w:rPr>
          <w:lang w:val="en-GB"/>
        </w:rPr>
        <w:t>{&lt;-}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1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31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31 = 0.5*(bssSig31 - QdSig31*pdSig31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31 * period1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31 = b2*(-bsSig31^3 + (bsr1+bsr2)*bsSig31^2 - (bsr1*bsr2)*bsSig31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31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31 - 0.6)  - bsSig31*QbsSig3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31 = 0.6*(bsSig31 - QrSig31*prSig31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32 =b1*(-bssSig32^3 + (bsr1+bsr2)*bssSig32^2 - (bsr1*bsr2)*bssSig32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2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2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32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32 = 0.5*(bssSig32 - QdSig32*pdSig32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32 * period2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32 = b2*(-bsSig32^3 + (bsr1+bsr2)*bsSig32^2 - (bsr1*bsr2)*bsSig32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32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32 - 0.6) - bsSig32*QbsSig3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32 = 0.6*(bsSig32 - QrSig32*prSig32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33 =b1*(-bssSig33^3 + (bsr1+bsr2)*bssSig33^2 - (bsr1*bsr2)*bssSig33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3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3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33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33 = 0.5*(bssSig33 - QdSig33*pdSig33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33 * period3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33 = b2*(-bsSig33^3 + (bsr1+bsr2)*bsSig33^2 - (bsr1*bsr2)*bsSig33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33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33 - 0.6) - bsSig33*QbsSig3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33 = 0.6*(bsSig33 - QrSig33*prSig33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34 =b1*(-bssSig34^3 + (bsr1+bsr2)*bssSig34^2 - (bsr1*bsr2)*bssSig34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4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4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34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34 = 0.5*(bssSig34 - QdSig34*pdSig34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34 * period4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34 = b2*(-bsSig34^3 + (bsr1+bsr2)*bsSig34^2 - (bsr1*bsr2)*bsSig34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34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34 - 0.6) - bsSig34*QbsSig3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34 = 0.6*(bsSig34 - QrSig34*prSig34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>{4}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41 =b1*(-bssSig41^3 + (bsr1+bsr2)*bssSig41^2 - (bsr1*bsr2)*bssSig41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1-{-&gt;}</w:t>
      </w:r>
      <w:proofErr w:type="spellStart"/>
      <w:r w:rsidRPr="008B7E16">
        <w:rPr>
          <w:lang w:val="en-GB"/>
        </w:rPr>
        <w:t>actspike</w:t>
      </w:r>
      <w:proofErr w:type="spellEnd"/>
      <w:r w:rsidRPr="008B7E16">
        <w:rPr>
          <w:lang w:val="en-GB"/>
        </w:rPr>
        <w:t>{&lt;-}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1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41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41 = 0.5*(bssSig41 - QdSig41*pdSig41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41 * period1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41 = b2*(-bsSig41^3 + (bsr1+bsr2)*bsSig41^2 - (bsr1*bsr2)*bsSig41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41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41 - 0.6)  - bsSig41*QbsSig4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41 = 0.6*(bsSig41 - QrSig41*prSig41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42 =b1*(-bssSig42^3 + (bsr1+bsr2)*bssSig42^2 - (bsr1*bsr2)*bssSig42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2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2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42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42 = 0.5*(bssSig42 - QdSig42*pdSig42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42 * period2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42 = b2*(-bsSig42^3 + (bsr1+bsr2)*bsSig42^2 - (bsr1*bsr2)*bsSig42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42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42 - 0.6) - bsSig42*QbsSig4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42 = 0.6*(bsSig42 - QrSig42*prSig42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43 =b1*(-bssSig43^3 + (bsr1+bsr2)*bssSig43^2 - (bsr1*bsr2)*bssSig43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3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3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43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43 = 0.5*(bssSig43 - QdSig43*pdSig43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43 * period3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ig43 = b2*(-bsSig43^3 + (bsr1+bsr2)*bsSig43^2 - (bsr1*bsr2)*bsSig43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43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43 - 0.6) - bsSig43*QbsSig4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43 = 0.6*(bsSig43 - QrSig43*prSig43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bssSig44 =b1*(-bssSig44^3 + (bsr1+bsr2)*bssSig44^2 - (bsr1*bsr2)*bssSig44) + 4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4-actspike)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f_act4) - 0.6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dSig44 - 0.5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dSig44 = 0.5*(bssSig44 - QdSig44*pdSig44)</w:t>
      </w:r>
      <w:proofErr w:type="gramStart"/>
      <w:r w:rsidRPr="008B7E16">
        <w:rPr>
          <w:lang w:val="en-GB"/>
        </w:rPr>
        <w:t>/(</w:t>
      </w:r>
      <w:proofErr w:type="gramEnd"/>
      <w:r w:rsidRPr="008B7E16">
        <w:rPr>
          <w:lang w:val="en-GB"/>
        </w:rPr>
        <w:t>tau_d_coeff44 * period4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f_bsSig44 = b2*(-bsSig44^3 + (bsr1+bsr2)*bsSig44^2 - (bsr1*bsr2)*bsSig44) + 1*</w:t>
      </w:r>
      <w:proofErr w:type="spellStart"/>
      <w:proofErr w:type="gram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44 - 0.5) - 0.8*</w:t>
      </w:r>
      <w:proofErr w:type="spellStart"/>
      <w:r w:rsidRPr="008B7E16">
        <w:rPr>
          <w:lang w:val="en-GB"/>
        </w:rPr>
        <w:t>ustep</w:t>
      </w:r>
      <w:proofErr w:type="spellEnd"/>
      <w:r w:rsidRPr="008B7E16">
        <w:rPr>
          <w:lang w:val="en-GB"/>
        </w:rPr>
        <w:t>(prSig44 - 0.6) - bsSig44*QbsSig4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f_prSig44 = 0.6*(bsSig44 - QrSig44*prSig44)/</w:t>
      </w:r>
      <w:proofErr w:type="spellStart"/>
      <w:r w:rsidRPr="008B7E16">
        <w:rPr>
          <w:lang w:val="en-GB"/>
        </w:rPr>
        <w:t>delta_t</w:t>
      </w:r>
      <w:proofErr w:type="spellEnd"/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color w:val="FF0000"/>
          <w:lang w:val="en-GB"/>
        </w:rPr>
      </w:pPr>
      <w:r w:rsidRPr="008B7E16">
        <w:rPr>
          <w:color w:val="FF0000"/>
          <w:lang w:val="en-GB"/>
        </w:rPr>
        <w:t>INITIAL VALUE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 </w:t>
      </w:r>
      <w:proofErr w:type="gramStart"/>
      <w:r w:rsidRPr="008B7E16">
        <w:rPr>
          <w:lang w:val="en-GB"/>
        </w:rPr>
        <w:t>=  Act10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 = Inh1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 = Cat1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 = v1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 </w:t>
      </w:r>
      <w:proofErr w:type="gramStart"/>
      <w:r w:rsidRPr="008B7E16">
        <w:rPr>
          <w:lang w:val="en-GB"/>
        </w:rPr>
        <w:t>=  Act20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 = Inh2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 = Cat2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 = v2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 </w:t>
      </w:r>
      <w:proofErr w:type="gramStart"/>
      <w:r w:rsidRPr="008B7E16">
        <w:rPr>
          <w:lang w:val="en-GB"/>
        </w:rPr>
        <w:t>=  Act30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 = Inh3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 = Cat3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 = v3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 </w:t>
      </w:r>
      <w:proofErr w:type="gramStart"/>
      <w:r w:rsidRPr="008B7E16">
        <w:rPr>
          <w:lang w:val="en-GB"/>
        </w:rPr>
        <w:t>=  Act40</w:t>
      </w:r>
      <w:proofErr w:type="gramEnd"/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 = Inh4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 = Cat4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 = v4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 </w:t>
      </w:r>
      <w:proofErr w:type="gramStart"/>
      <w:r w:rsidRPr="008B7E16">
        <w:rPr>
          <w:lang w:val="en-GB"/>
        </w:rPr>
        <w:t>=  ActSig1</w:t>
      </w:r>
      <w:proofErr w:type="gramEnd"/>
      <w:r w:rsidRPr="008B7E16">
        <w:rPr>
          <w:lang w:val="en-GB"/>
        </w:rPr>
        <w:t>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 = Inh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 = Cat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 = v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 = Ag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2 </w:t>
      </w:r>
      <w:proofErr w:type="gramStart"/>
      <w:r w:rsidRPr="008B7E16">
        <w:rPr>
          <w:lang w:val="en-GB"/>
        </w:rPr>
        <w:t>=  ActSig1</w:t>
      </w:r>
      <w:proofErr w:type="gramEnd"/>
      <w:r w:rsidRPr="008B7E16">
        <w:rPr>
          <w:lang w:val="en-GB"/>
        </w:rPr>
        <w:t>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2 = Inh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2 = Cat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2 = v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2 = Ag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3 </w:t>
      </w:r>
      <w:proofErr w:type="gramStart"/>
      <w:r w:rsidRPr="008B7E16">
        <w:rPr>
          <w:lang w:val="en-GB"/>
        </w:rPr>
        <w:t>=  ActSig1</w:t>
      </w:r>
      <w:proofErr w:type="gramEnd"/>
      <w:r w:rsidRPr="008B7E16">
        <w:rPr>
          <w:lang w:val="en-GB"/>
        </w:rPr>
        <w:t>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3 = Inh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3 = Cat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3 = v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3 = Ag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4 </w:t>
      </w:r>
      <w:proofErr w:type="gramStart"/>
      <w:r w:rsidRPr="008B7E16">
        <w:rPr>
          <w:lang w:val="en-GB"/>
        </w:rPr>
        <w:t>=  ActSig1</w:t>
      </w:r>
      <w:proofErr w:type="gramEnd"/>
      <w:r w:rsidRPr="008B7E16">
        <w:rPr>
          <w:lang w:val="en-GB"/>
        </w:rPr>
        <w:t>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4 = Inh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4 = Cat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4 = v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4 = AgSig1_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1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1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2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2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3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3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4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4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1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1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bss2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2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3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3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4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4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11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11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12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12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13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13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14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14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21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21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22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22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23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23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24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24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31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31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32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32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33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33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34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34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41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41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42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42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43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43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44 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44= 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11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11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12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12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13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13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14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14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11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11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12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12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13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13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bssSig14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14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31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31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32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32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33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33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34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34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41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41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42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42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43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43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44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44=0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color w:val="FF0000"/>
          <w:lang w:val="en-GB"/>
        </w:rPr>
      </w:pPr>
      <w:r w:rsidRPr="008B7E16">
        <w:rPr>
          <w:color w:val="FF0000"/>
          <w:lang w:val="en-GB"/>
        </w:rPr>
        <w:t>EQUATIONS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1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1) = f_act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1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Inh1) = f_inh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1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cat1) = f_cat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1:  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v1) = f_v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2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2) = f_act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2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Inh2) = f_inh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2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cat2) = f_cat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2:  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v2) = f_v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3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3) = f_act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3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Inh3) = f_inh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3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cat3) = f_cat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3:  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v3) = f_v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4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4) = f_act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4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Inh4) = f_inh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4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cat4) = f_cat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4:  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v4) = f_v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1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Sig1) = f_actSig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1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InhSig1) = f_inhSig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1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catSig1) = f_catSig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1:  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vSig1) = f_vSig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1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gSig1) = f_agSig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2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Sig2) = f_actSig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2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InhSig2) = f_inhSig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2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catSig2) = f_catSig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2:  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vSig2) = f_vSig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2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gSig2) = f_agSig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3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Sig3) = f_actSig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3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InhSig3) = f_inhSig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catSig3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catSig3) = f_catSig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3:  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vSig3) = f_vSig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3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gSig3) = f_agSig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ctSig4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ctSig4) = f_actSig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InhSig4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InhSig4) = f_inhSig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lastRenderedPageBreak/>
        <w:t xml:space="preserve">  catSig4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catSig4) = f_catSig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vSig4:  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vSig4) = f_vSig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agSig4: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agSig4) = f_agSig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1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1) = f_bs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1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1) = f_pr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2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2) = f_bs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2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2) = f_pr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3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3) = f_bs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3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3) = f_pr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4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4) = f_bs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4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4) = f_pr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1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1) = f_bss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1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1) = f_pd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2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2) = f_bss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2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2) = f_pd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3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3) = f_bss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3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3) = f_pd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4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4) = f_bss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4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4) = f_pd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11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11) = f_bsSig1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11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11) = f_prSig1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12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12) = f_bsSig1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12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12) = f_prSig1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13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13) = f_bsSig1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13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13) = f_prSig1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14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14) = f_bsSig1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14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14) = f_prSig1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21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21) = f_bsSig2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21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21) = f_prSig2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22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22) = f_bsSig2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22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22) = f_prSig2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23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23) = f_bsSig2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23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23) = f_prSig2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24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24) = f_bsSig2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24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24) = f_prSig2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31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31) = f_bsSig3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31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31) = f_prSig3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32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32) = f_bsSig3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32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32) = f_prSig3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33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33) = f_bsSig3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33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33) = f_prSig3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34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34) = f_bsSig3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34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34) = f_prSig3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41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41) = f_bsSig4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41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41) = f_prSig4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42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42) = f_bsSig4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42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42) = f_prSig4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43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43) = f_bsSig4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43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43) = f_prSig4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IG44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ig44) = f_bsSig4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RSIG44: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rSig44) = f_prSig4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11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11) = f_bssSig1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11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11) = f_pdSig1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12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12) = f_bssSig1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12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12) = f_pdSig1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13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13) = f_bssSig1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13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13) = f_pdSig1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14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14) = f_bssSig1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14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14) = f_pdSig1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21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21) = f_bssSig2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21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21) = f_pdSig2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22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22) = f_bssSig2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22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22) = f_pdSig2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23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23) = f_bssSig2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23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23) = f_pdSig2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24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24) = f_bssSig2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24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24) = f_pdSig2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31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31) = f_bssSig3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31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31) = f_pdSig3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32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32) = f_bssSig3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32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32) = f_pdSig3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33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33) = f_bssSig3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33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33) = f_pdSig3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34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34) = f_bssSig3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34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34) = f_pdSig3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41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41) = f_bssSig4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41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41) = f_pdSig4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42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42) = f_bssSig4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42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42) = f_pdSig42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43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43) = f_bssSig4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43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43) = f_pdSig43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BSSSIG44: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bssSig44) = f_bssSig4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PDSIG44:     </w:t>
      </w:r>
      <w:proofErr w:type="spellStart"/>
      <w:proofErr w:type="gramStart"/>
      <w:r w:rsidRPr="008B7E16">
        <w:rPr>
          <w:lang w:val="en-GB"/>
        </w:rPr>
        <w:t>dt</w:t>
      </w:r>
      <w:proofErr w:type="spellEnd"/>
      <w:r w:rsidRPr="008B7E16">
        <w:rPr>
          <w:lang w:val="en-GB"/>
        </w:rPr>
        <w:t>(</w:t>
      </w:r>
      <w:proofErr w:type="gramEnd"/>
      <w:r w:rsidRPr="008B7E16">
        <w:rPr>
          <w:lang w:val="en-GB"/>
        </w:rPr>
        <w:t>pdSig44) = f_pdSig44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</w:p>
    <w:p w:rsidR="002F51D2" w:rsidRPr="008B7E16" w:rsidRDefault="002F51D2" w:rsidP="00CE1649">
      <w:pPr>
        <w:spacing w:after="0" w:line="240" w:lineRule="auto"/>
        <w:rPr>
          <w:color w:val="FF0000"/>
          <w:lang w:val="en-GB"/>
        </w:rPr>
      </w:pPr>
      <w:r w:rsidRPr="008B7E16">
        <w:rPr>
          <w:color w:val="FF0000"/>
          <w:lang w:val="en-GB"/>
        </w:rPr>
        <w:t>BOUNDARIES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region</w:t>
      </w:r>
      <w:proofErr w:type="gramEnd"/>
      <w:r w:rsidRPr="008B7E16">
        <w:rPr>
          <w:lang w:val="en-GB"/>
        </w:rPr>
        <w:t xml:space="preserve"> 1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start</w:t>
      </w:r>
      <w:proofErr w:type="gramEnd"/>
      <w:r w:rsidRPr="008B7E16">
        <w:rPr>
          <w:lang w:val="en-GB"/>
        </w:rPr>
        <w:t xml:space="preserve"> (0) line to (1)</w:t>
      </w:r>
    </w:p>
    <w:p w:rsidR="002F51D2" w:rsidRPr="008B7E16" w:rsidRDefault="002F51D2" w:rsidP="00CE1649">
      <w:pPr>
        <w:spacing w:after="0" w:line="240" w:lineRule="auto"/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time</w:t>
      </w:r>
      <w:proofErr w:type="gramEnd"/>
      <w:r w:rsidRPr="008B7E16">
        <w:rPr>
          <w:lang w:val="en-GB"/>
        </w:rPr>
        <w:t xml:space="preserve"> </w:t>
      </w:r>
      <w:proofErr w:type="spellStart"/>
      <w:r w:rsidRPr="008B7E16">
        <w:rPr>
          <w:lang w:val="en-GB"/>
        </w:rPr>
        <w:t>time_ini</w:t>
      </w:r>
      <w:proofErr w:type="spellEnd"/>
      <w:r w:rsidRPr="008B7E16">
        <w:rPr>
          <w:lang w:val="en-GB"/>
        </w:rPr>
        <w:t xml:space="preserve"> to </w:t>
      </w:r>
      <w:proofErr w:type="spellStart"/>
      <w:r w:rsidRPr="008B7E16">
        <w:rPr>
          <w:lang w:val="en-GB"/>
        </w:rPr>
        <w:t>time_end</w:t>
      </w:r>
      <w:proofErr w:type="spellEnd"/>
      <w:r w:rsidRPr="008B7E16">
        <w:rPr>
          <w:lang w:val="en-GB"/>
        </w:rPr>
        <w:t xml:space="preserve"> by 0.00000001</w:t>
      </w:r>
    </w:p>
    <w:p w:rsidR="002F51D2" w:rsidRPr="008B7E16" w:rsidRDefault="002F51D2" w:rsidP="002F51D2">
      <w:pPr>
        <w:rPr>
          <w:lang w:val="en-GB"/>
        </w:rPr>
      </w:pPr>
    </w:p>
    <w:p w:rsidR="002F51D2" w:rsidRPr="008B7E16" w:rsidRDefault="002F51D2" w:rsidP="002F51D2">
      <w:pPr>
        <w:rPr>
          <w:color w:val="FF0000"/>
          <w:lang w:val="en-GB"/>
        </w:rPr>
      </w:pPr>
      <w:r w:rsidRPr="008B7E16">
        <w:rPr>
          <w:color w:val="FF0000"/>
          <w:lang w:val="en-GB"/>
        </w:rPr>
        <w:t>MONITORS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for</w:t>
      </w:r>
      <w:proofErr w:type="gramEnd"/>
      <w:r w:rsidRPr="008B7E16">
        <w:rPr>
          <w:lang w:val="en-GB"/>
        </w:rPr>
        <w:t xml:space="preserve"> t = 0 by 100 to </w:t>
      </w:r>
      <w:proofErr w:type="spellStart"/>
      <w:r w:rsidRPr="008B7E16">
        <w:rPr>
          <w:lang w:val="en-GB"/>
        </w:rPr>
        <w:t>time_end</w:t>
      </w:r>
      <w:proofErr w:type="spellEnd"/>
    </w:p>
    <w:p w:rsidR="002F51D2" w:rsidRPr="008B7E16" w:rsidRDefault="002F51D2" w:rsidP="002F51D2">
      <w:pPr>
        <w:rPr>
          <w:color w:val="FF0000"/>
          <w:lang w:val="en-GB"/>
        </w:rPr>
      </w:pPr>
      <w:r w:rsidRPr="008B7E16">
        <w:rPr>
          <w:color w:val="FF0000"/>
          <w:lang w:val="en-GB"/>
        </w:rPr>
        <w:t>PLOTS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for</w:t>
      </w:r>
      <w:proofErr w:type="gramEnd"/>
      <w:r w:rsidRPr="008B7E16">
        <w:rPr>
          <w:lang w:val="en-GB"/>
        </w:rPr>
        <w:t xml:space="preserve"> t = 0 by 500 to </w:t>
      </w:r>
      <w:proofErr w:type="spellStart"/>
      <w:r w:rsidRPr="008B7E16">
        <w:rPr>
          <w:lang w:val="en-GB"/>
        </w:rPr>
        <w:t>time_end</w:t>
      </w:r>
      <w:proofErr w:type="spellEnd"/>
    </w:p>
    <w:p w:rsidR="002F51D2" w:rsidRPr="008B7E16" w:rsidRDefault="002F51D2" w:rsidP="002F51D2">
      <w:pPr>
        <w:rPr>
          <w:lang w:val="en-GB"/>
        </w:rPr>
      </w:pPr>
      <w:bookmarkStart w:id="0" w:name="_GoBack"/>
      <w:bookmarkEnd w:id="0"/>
      <w:r w:rsidRPr="008B7E16">
        <w:rPr>
          <w:lang w:val="en-GB"/>
        </w:rPr>
        <w:t xml:space="preserve">  history(act1, act2, act3, act4) at (0.5,0.5) 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1 act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inh1, inh2, inh3, inh4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2 inh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cat1, cat2, cat3, cat4) at (0.5,0.5) range=(0,1.05e-3)  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3 cat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v1, v2, v3, v4) at (0.5,0.5)  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4 v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lastRenderedPageBreak/>
        <w:t xml:space="preserve">  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actSig1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1 AP signal set to\5 act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inhSig1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1 AP signal set to\6 inh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catSig1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1 AP signal set to\7 cat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vSig1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1 AP signal set to\8 v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agSig1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1 AP signal set to\9 ag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bsSig11,bsSig12,bsSig13,bsSig14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1 AP signal set to\10 bs.txt"</w:t>
      </w:r>
    </w:p>
    <w:p w:rsidR="002F51D2" w:rsidRPr="008B7E16" w:rsidRDefault="002F51D2" w:rsidP="002F51D2">
      <w:pPr>
        <w:rPr>
          <w:lang w:val="en-GB"/>
        </w:rPr>
      </w:pP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actSig2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2 IP signal set to\5 act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inhSig2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2 IP signal set to\6 inh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catSig2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2 IP signal set to\7 cat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vSig2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2 IP signal set to\8 v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agSig2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2 IP signal set to\9 ag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bsSig21,bsSig22,bsSig23,bsSig24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2 IP signal set to\10 bs.txt"</w:t>
      </w:r>
    </w:p>
    <w:p w:rsidR="002F51D2" w:rsidRPr="008B7E16" w:rsidRDefault="002F51D2" w:rsidP="002F51D2">
      <w:pPr>
        <w:rPr>
          <w:lang w:val="en-GB"/>
        </w:rPr>
      </w:pP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actSig3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3 W signal set to\5 act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inhSig3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3 W signal set to\6 inh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catSig3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3 W signal set to\7 cat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vSig3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3 W signal set to\8 v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agSig3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3 W signal set to\9 ag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bsSig31,bsSig32,bsSig33,bsSig34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>" file="result\"+oscs_path+"3 W signal set to\10 bs.txt"</w:t>
      </w:r>
    </w:p>
    <w:p w:rsidR="002F51D2" w:rsidRPr="008B7E16" w:rsidRDefault="002F51D2" w:rsidP="002F51D2">
      <w:pPr>
        <w:rPr>
          <w:lang w:val="en-GB"/>
        </w:rPr>
      </w:pP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actSig4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 xml:space="preserve">" file="result\"+oscs_path+"4 </w:t>
      </w:r>
      <w:proofErr w:type="spellStart"/>
      <w:r w:rsidRPr="008B7E16">
        <w:rPr>
          <w:lang w:val="en-GB"/>
        </w:rPr>
        <w:t>Wr</w:t>
      </w:r>
      <w:proofErr w:type="spellEnd"/>
      <w:r w:rsidRPr="008B7E16">
        <w:rPr>
          <w:lang w:val="en-GB"/>
        </w:rPr>
        <w:t xml:space="preserve"> signal set to\5 act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inhSig4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 xml:space="preserve">" file="result\"+oscs_path+"4 </w:t>
      </w:r>
      <w:proofErr w:type="spellStart"/>
      <w:r w:rsidRPr="008B7E16">
        <w:rPr>
          <w:lang w:val="en-GB"/>
        </w:rPr>
        <w:t>Wr</w:t>
      </w:r>
      <w:proofErr w:type="spellEnd"/>
      <w:r w:rsidRPr="008B7E16">
        <w:rPr>
          <w:lang w:val="en-GB"/>
        </w:rPr>
        <w:t xml:space="preserve"> signal set to\6 inh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catSig4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 xml:space="preserve">" file="result\"+oscs_path+"4 </w:t>
      </w:r>
      <w:proofErr w:type="spellStart"/>
      <w:r w:rsidRPr="008B7E16">
        <w:rPr>
          <w:lang w:val="en-GB"/>
        </w:rPr>
        <w:t>Wr</w:t>
      </w:r>
      <w:proofErr w:type="spellEnd"/>
      <w:r w:rsidRPr="008B7E16">
        <w:rPr>
          <w:lang w:val="en-GB"/>
        </w:rPr>
        <w:t xml:space="preserve"> signal set to\7 cat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vSig4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 xml:space="preserve">" file="result\"+oscs_path+"4 </w:t>
      </w:r>
      <w:proofErr w:type="spellStart"/>
      <w:r w:rsidRPr="008B7E16">
        <w:rPr>
          <w:lang w:val="en-GB"/>
        </w:rPr>
        <w:t>Wr</w:t>
      </w:r>
      <w:proofErr w:type="spellEnd"/>
      <w:r w:rsidRPr="008B7E16">
        <w:rPr>
          <w:lang w:val="en-GB"/>
        </w:rPr>
        <w:t xml:space="preserve"> signal set to\8 v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agSig4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 xml:space="preserve">" file="result\"+oscs_path+"4 </w:t>
      </w:r>
      <w:proofErr w:type="spellStart"/>
      <w:r w:rsidRPr="008B7E16">
        <w:rPr>
          <w:lang w:val="en-GB"/>
        </w:rPr>
        <w:t>Wr</w:t>
      </w:r>
      <w:proofErr w:type="spellEnd"/>
      <w:r w:rsidRPr="008B7E16">
        <w:rPr>
          <w:lang w:val="en-GB"/>
        </w:rPr>
        <w:t xml:space="preserve"> signal set to\9 agSignal.txt"</w:t>
      </w:r>
    </w:p>
    <w:p w:rsidR="002F51D2" w:rsidRPr="008B7E16" w:rsidRDefault="002F51D2" w:rsidP="002F51D2">
      <w:pPr>
        <w:rPr>
          <w:lang w:val="en-GB"/>
        </w:rPr>
      </w:pPr>
      <w:r w:rsidRPr="008B7E16">
        <w:rPr>
          <w:lang w:val="en-GB"/>
        </w:rPr>
        <w:t xml:space="preserve">  </w:t>
      </w:r>
      <w:proofErr w:type="gramStart"/>
      <w:r w:rsidRPr="008B7E16">
        <w:rPr>
          <w:lang w:val="en-GB"/>
        </w:rPr>
        <w:t>history(</w:t>
      </w:r>
      <w:proofErr w:type="gramEnd"/>
      <w:r w:rsidRPr="008B7E16">
        <w:rPr>
          <w:lang w:val="en-GB"/>
        </w:rPr>
        <w:t>bsSig41,bsSig42,bsSig43,bsSig44) at (0.5,0.5) export format "#</w:t>
      </w:r>
      <w:proofErr w:type="spellStart"/>
      <w:r w:rsidRPr="008B7E16">
        <w:rPr>
          <w:lang w:val="en-GB"/>
        </w:rPr>
        <w:t>t#r#b#i</w:t>
      </w:r>
      <w:proofErr w:type="spellEnd"/>
      <w:r w:rsidRPr="008B7E16">
        <w:rPr>
          <w:lang w:val="en-GB"/>
        </w:rPr>
        <w:t xml:space="preserve">" file="result\"+oscs_path+"4 </w:t>
      </w:r>
      <w:proofErr w:type="spellStart"/>
      <w:r w:rsidRPr="008B7E16">
        <w:rPr>
          <w:lang w:val="en-GB"/>
        </w:rPr>
        <w:t>Wr</w:t>
      </w:r>
      <w:proofErr w:type="spellEnd"/>
      <w:r w:rsidRPr="008B7E16">
        <w:rPr>
          <w:lang w:val="en-GB"/>
        </w:rPr>
        <w:t xml:space="preserve"> signal set to\10 bs.txt"</w:t>
      </w:r>
    </w:p>
    <w:p w:rsidR="002F51D2" w:rsidRPr="008B7E16" w:rsidRDefault="002F51D2" w:rsidP="002F51D2">
      <w:pPr>
        <w:rPr>
          <w:lang w:val="en-GB"/>
        </w:rPr>
      </w:pPr>
    </w:p>
    <w:p w:rsidR="004C47A7" w:rsidRPr="008B7E16" w:rsidRDefault="002F51D2" w:rsidP="002F51D2">
      <w:pPr>
        <w:rPr>
          <w:color w:val="FF0000"/>
        </w:rPr>
      </w:pPr>
      <w:r w:rsidRPr="008B7E16">
        <w:rPr>
          <w:color w:val="FF0000"/>
        </w:rPr>
        <w:t>END</w:t>
      </w:r>
    </w:p>
    <w:sectPr w:rsidR="004C47A7" w:rsidRPr="008B7E1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16B"/>
    <w:rsid w:val="00000F2B"/>
    <w:rsid w:val="00002053"/>
    <w:rsid w:val="00004D15"/>
    <w:rsid w:val="00005FE4"/>
    <w:rsid w:val="00006FCA"/>
    <w:rsid w:val="00007B7C"/>
    <w:rsid w:val="00012F87"/>
    <w:rsid w:val="00014F2C"/>
    <w:rsid w:val="00015775"/>
    <w:rsid w:val="00020AB7"/>
    <w:rsid w:val="00023D6C"/>
    <w:rsid w:val="000260E4"/>
    <w:rsid w:val="00026C62"/>
    <w:rsid w:val="00026D69"/>
    <w:rsid w:val="000274B2"/>
    <w:rsid w:val="00027F0D"/>
    <w:rsid w:val="00031F45"/>
    <w:rsid w:val="0003212A"/>
    <w:rsid w:val="000368F4"/>
    <w:rsid w:val="00036982"/>
    <w:rsid w:val="00037F26"/>
    <w:rsid w:val="00041111"/>
    <w:rsid w:val="000430FF"/>
    <w:rsid w:val="000455FA"/>
    <w:rsid w:val="00050294"/>
    <w:rsid w:val="0005227E"/>
    <w:rsid w:val="0005391E"/>
    <w:rsid w:val="0005427E"/>
    <w:rsid w:val="00055013"/>
    <w:rsid w:val="00056017"/>
    <w:rsid w:val="000612E5"/>
    <w:rsid w:val="00065786"/>
    <w:rsid w:val="00067B02"/>
    <w:rsid w:val="00072A50"/>
    <w:rsid w:val="00074A31"/>
    <w:rsid w:val="000807B8"/>
    <w:rsid w:val="00080F9E"/>
    <w:rsid w:val="00082951"/>
    <w:rsid w:val="00083540"/>
    <w:rsid w:val="00084B1F"/>
    <w:rsid w:val="00084C44"/>
    <w:rsid w:val="00084F07"/>
    <w:rsid w:val="00084FE8"/>
    <w:rsid w:val="0008538A"/>
    <w:rsid w:val="0009016B"/>
    <w:rsid w:val="00092302"/>
    <w:rsid w:val="00093526"/>
    <w:rsid w:val="00093849"/>
    <w:rsid w:val="00093E75"/>
    <w:rsid w:val="00094CD2"/>
    <w:rsid w:val="00097C06"/>
    <w:rsid w:val="000A2719"/>
    <w:rsid w:val="000A5844"/>
    <w:rsid w:val="000A5D10"/>
    <w:rsid w:val="000A765F"/>
    <w:rsid w:val="000B0461"/>
    <w:rsid w:val="000B08C6"/>
    <w:rsid w:val="000B09C5"/>
    <w:rsid w:val="000B0E3B"/>
    <w:rsid w:val="000B10DD"/>
    <w:rsid w:val="000B496E"/>
    <w:rsid w:val="000C12FA"/>
    <w:rsid w:val="000C3506"/>
    <w:rsid w:val="000C5FD4"/>
    <w:rsid w:val="000C7A8A"/>
    <w:rsid w:val="000C7F17"/>
    <w:rsid w:val="000D09DC"/>
    <w:rsid w:val="000D2896"/>
    <w:rsid w:val="000D2ECB"/>
    <w:rsid w:val="000D5114"/>
    <w:rsid w:val="000E0204"/>
    <w:rsid w:val="000E1574"/>
    <w:rsid w:val="000E5176"/>
    <w:rsid w:val="000F19B6"/>
    <w:rsid w:val="000F4F63"/>
    <w:rsid w:val="00100E26"/>
    <w:rsid w:val="00101047"/>
    <w:rsid w:val="001030F6"/>
    <w:rsid w:val="0010481E"/>
    <w:rsid w:val="00110427"/>
    <w:rsid w:val="0011131C"/>
    <w:rsid w:val="00113DA7"/>
    <w:rsid w:val="0011609E"/>
    <w:rsid w:val="00117FDF"/>
    <w:rsid w:val="00125552"/>
    <w:rsid w:val="00125ACB"/>
    <w:rsid w:val="0012636A"/>
    <w:rsid w:val="001308DE"/>
    <w:rsid w:val="00134A01"/>
    <w:rsid w:val="00143144"/>
    <w:rsid w:val="00143E67"/>
    <w:rsid w:val="0014762C"/>
    <w:rsid w:val="00154C0C"/>
    <w:rsid w:val="00154FA7"/>
    <w:rsid w:val="00161332"/>
    <w:rsid w:val="001636CE"/>
    <w:rsid w:val="00165FD5"/>
    <w:rsid w:val="00166294"/>
    <w:rsid w:val="001665DF"/>
    <w:rsid w:val="00167D57"/>
    <w:rsid w:val="00170A00"/>
    <w:rsid w:val="001711E4"/>
    <w:rsid w:val="00176C4D"/>
    <w:rsid w:val="00180EB9"/>
    <w:rsid w:val="001838D2"/>
    <w:rsid w:val="00185C38"/>
    <w:rsid w:val="00186E50"/>
    <w:rsid w:val="00187507"/>
    <w:rsid w:val="00187F52"/>
    <w:rsid w:val="00192070"/>
    <w:rsid w:val="00193218"/>
    <w:rsid w:val="00193553"/>
    <w:rsid w:val="00193F66"/>
    <w:rsid w:val="001A19A0"/>
    <w:rsid w:val="001A1FD6"/>
    <w:rsid w:val="001A22A8"/>
    <w:rsid w:val="001A4F94"/>
    <w:rsid w:val="001A5C5F"/>
    <w:rsid w:val="001A6B8B"/>
    <w:rsid w:val="001B1E5E"/>
    <w:rsid w:val="001B42F0"/>
    <w:rsid w:val="001B464C"/>
    <w:rsid w:val="001B4E3A"/>
    <w:rsid w:val="001B4FD7"/>
    <w:rsid w:val="001B7037"/>
    <w:rsid w:val="001C0232"/>
    <w:rsid w:val="001C4181"/>
    <w:rsid w:val="001D2740"/>
    <w:rsid w:val="001D29AE"/>
    <w:rsid w:val="001D5789"/>
    <w:rsid w:val="001D5EB9"/>
    <w:rsid w:val="001D7471"/>
    <w:rsid w:val="001E3717"/>
    <w:rsid w:val="001E4013"/>
    <w:rsid w:val="001E4AF5"/>
    <w:rsid w:val="001F2101"/>
    <w:rsid w:val="001F3255"/>
    <w:rsid w:val="001F3363"/>
    <w:rsid w:val="001F3E7B"/>
    <w:rsid w:val="001F7371"/>
    <w:rsid w:val="00204886"/>
    <w:rsid w:val="002062C0"/>
    <w:rsid w:val="00206A3A"/>
    <w:rsid w:val="00206D13"/>
    <w:rsid w:val="002112CD"/>
    <w:rsid w:val="00211841"/>
    <w:rsid w:val="00211E65"/>
    <w:rsid w:val="00213CDF"/>
    <w:rsid w:val="00216022"/>
    <w:rsid w:val="0021646A"/>
    <w:rsid w:val="00216F1C"/>
    <w:rsid w:val="00220AAC"/>
    <w:rsid w:val="002214D8"/>
    <w:rsid w:val="00223378"/>
    <w:rsid w:val="00223443"/>
    <w:rsid w:val="002236C9"/>
    <w:rsid w:val="00223ABE"/>
    <w:rsid w:val="00225A3D"/>
    <w:rsid w:val="00225B28"/>
    <w:rsid w:val="00225BA5"/>
    <w:rsid w:val="002279F7"/>
    <w:rsid w:val="00232D5C"/>
    <w:rsid w:val="00235266"/>
    <w:rsid w:val="0023526B"/>
    <w:rsid w:val="00235A71"/>
    <w:rsid w:val="00235F9C"/>
    <w:rsid w:val="00236BB1"/>
    <w:rsid w:val="00236F1E"/>
    <w:rsid w:val="00237E82"/>
    <w:rsid w:val="00241A32"/>
    <w:rsid w:val="0025059A"/>
    <w:rsid w:val="00254135"/>
    <w:rsid w:val="00254528"/>
    <w:rsid w:val="00260A46"/>
    <w:rsid w:val="00260CC9"/>
    <w:rsid w:val="00262D86"/>
    <w:rsid w:val="002667F3"/>
    <w:rsid w:val="00271756"/>
    <w:rsid w:val="0027312C"/>
    <w:rsid w:val="00276BFA"/>
    <w:rsid w:val="00280D40"/>
    <w:rsid w:val="002852EE"/>
    <w:rsid w:val="00286F34"/>
    <w:rsid w:val="00287273"/>
    <w:rsid w:val="00287F7E"/>
    <w:rsid w:val="00290416"/>
    <w:rsid w:val="00291258"/>
    <w:rsid w:val="00293A96"/>
    <w:rsid w:val="002953F8"/>
    <w:rsid w:val="00295F4F"/>
    <w:rsid w:val="0029622D"/>
    <w:rsid w:val="00296EB0"/>
    <w:rsid w:val="00297966"/>
    <w:rsid w:val="002A2717"/>
    <w:rsid w:val="002A2DB7"/>
    <w:rsid w:val="002A5A31"/>
    <w:rsid w:val="002B064E"/>
    <w:rsid w:val="002B25F1"/>
    <w:rsid w:val="002B2636"/>
    <w:rsid w:val="002B5232"/>
    <w:rsid w:val="002B5DFD"/>
    <w:rsid w:val="002B68AF"/>
    <w:rsid w:val="002C1FF4"/>
    <w:rsid w:val="002C2077"/>
    <w:rsid w:val="002C23C9"/>
    <w:rsid w:val="002C29F0"/>
    <w:rsid w:val="002C36F3"/>
    <w:rsid w:val="002C446C"/>
    <w:rsid w:val="002C50EF"/>
    <w:rsid w:val="002C52FE"/>
    <w:rsid w:val="002D3B59"/>
    <w:rsid w:val="002D4B28"/>
    <w:rsid w:val="002D502A"/>
    <w:rsid w:val="002D565A"/>
    <w:rsid w:val="002D59A4"/>
    <w:rsid w:val="002D6936"/>
    <w:rsid w:val="002E0C71"/>
    <w:rsid w:val="002E28A6"/>
    <w:rsid w:val="002E3188"/>
    <w:rsid w:val="002E3C7A"/>
    <w:rsid w:val="002E7E45"/>
    <w:rsid w:val="002F2769"/>
    <w:rsid w:val="002F3591"/>
    <w:rsid w:val="002F4B33"/>
    <w:rsid w:val="002F51D2"/>
    <w:rsid w:val="002F534D"/>
    <w:rsid w:val="002F5BF2"/>
    <w:rsid w:val="002F69FB"/>
    <w:rsid w:val="002F6C69"/>
    <w:rsid w:val="0030635F"/>
    <w:rsid w:val="003143F1"/>
    <w:rsid w:val="00314AA3"/>
    <w:rsid w:val="00316256"/>
    <w:rsid w:val="003170A1"/>
    <w:rsid w:val="00321DE1"/>
    <w:rsid w:val="00324672"/>
    <w:rsid w:val="003258A5"/>
    <w:rsid w:val="00325F59"/>
    <w:rsid w:val="00327C7B"/>
    <w:rsid w:val="00330408"/>
    <w:rsid w:val="003313E4"/>
    <w:rsid w:val="003336B4"/>
    <w:rsid w:val="0033387B"/>
    <w:rsid w:val="0033527A"/>
    <w:rsid w:val="0033547B"/>
    <w:rsid w:val="00335A95"/>
    <w:rsid w:val="00337D68"/>
    <w:rsid w:val="00340203"/>
    <w:rsid w:val="003402F1"/>
    <w:rsid w:val="00340E3E"/>
    <w:rsid w:val="0034289C"/>
    <w:rsid w:val="00347B19"/>
    <w:rsid w:val="00347E4E"/>
    <w:rsid w:val="003508C1"/>
    <w:rsid w:val="00350DA1"/>
    <w:rsid w:val="0035135B"/>
    <w:rsid w:val="003554A9"/>
    <w:rsid w:val="00357D17"/>
    <w:rsid w:val="003638E7"/>
    <w:rsid w:val="00363F10"/>
    <w:rsid w:val="003649E8"/>
    <w:rsid w:val="00364F2E"/>
    <w:rsid w:val="00365C45"/>
    <w:rsid w:val="003664FE"/>
    <w:rsid w:val="00367C0D"/>
    <w:rsid w:val="0037069A"/>
    <w:rsid w:val="00373388"/>
    <w:rsid w:val="00373C3F"/>
    <w:rsid w:val="00374F98"/>
    <w:rsid w:val="003750F6"/>
    <w:rsid w:val="00375525"/>
    <w:rsid w:val="003756EC"/>
    <w:rsid w:val="00380671"/>
    <w:rsid w:val="00383F41"/>
    <w:rsid w:val="003846CB"/>
    <w:rsid w:val="00386239"/>
    <w:rsid w:val="00390259"/>
    <w:rsid w:val="003904F2"/>
    <w:rsid w:val="00391518"/>
    <w:rsid w:val="00393361"/>
    <w:rsid w:val="0039486F"/>
    <w:rsid w:val="00397FD6"/>
    <w:rsid w:val="003A1666"/>
    <w:rsid w:val="003A6367"/>
    <w:rsid w:val="003B6197"/>
    <w:rsid w:val="003B752B"/>
    <w:rsid w:val="003C0AFD"/>
    <w:rsid w:val="003C1745"/>
    <w:rsid w:val="003C5A84"/>
    <w:rsid w:val="003C6D6F"/>
    <w:rsid w:val="003D2B7A"/>
    <w:rsid w:val="003D4A17"/>
    <w:rsid w:val="003E14AC"/>
    <w:rsid w:val="003E1511"/>
    <w:rsid w:val="003E203B"/>
    <w:rsid w:val="003E268E"/>
    <w:rsid w:val="003E64C1"/>
    <w:rsid w:val="003E6760"/>
    <w:rsid w:val="003F1B57"/>
    <w:rsid w:val="003F1F8E"/>
    <w:rsid w:val="003F20FF"/>
    <w:rsid w:val="003F530D"/>
    <w:rsid w:val="003F5B35"/>
    <w:rsid w:val="003F74EB"/>
    <w:rsid w:val="004046E0"/>
    <w:rsid w:val="00404EC3"/>
    <w:rsid w:val="00404EE4"/>
    <w:rsid w:val="00410024"/>
    <w:rsid w:val="00410FC9"/>
    <w:rsid w:val="0041156F"/>
    <w:rsid w:val="00413594"/>
    <w:rsid w:val="00413699"/>
    <w:rsid w:val="00413DD5"/>
    <w:rsid w:val="00414B62"/>
    <w:rsid w:val="00417949"/>
    <w:rsid w:val="00424EEA"/>
    <w:rsid w:val="00425239"/>
    <w:rsid w:val="004253E4"/>
    <w:rsid w:val="00426699"/>
    <w:rsid w:val="00426B1A"/>
    <w:rsid w:val="00426EBD"/>
    <w:rsid w:val="0042785E"/>
    <w:rsid w:val="00433491"/>
    <w:rsid w:val="004355D2"/>
    <w:rsid w:val="00440028"/>
    <w:rsid w:val="00440B94"/>
    <w:rsid w:val="00442808"/>
    <w:rsid w:val="00443577"/>
    <w:rsid w:val="0044562E"/>
    <w:rsid w:val="00463056"/>
    <w:rsid w:val="00465293"/>
    <w:rsid w:val="00465CC1"/>
    <w:rsid w:val="0046782F"/>
    <w:rsid w:val="004701F0"/>
    <w:rsid w:val="0047030B"/>
    <w:rsid w:val="00471057"/>
    <w:rsid w:val="00474A7C"/>
    <w:rsid w:val="00475172"/>
    <w:rsid w:val="004752BD"/>
    <w:rsid w:val="00475E03"/>
    <w:rsid w:val="00482F74"/>
    <w:rsid w:val="00483BB7"/>
    <w:rsid w:val="00487130"/>
    <w:rsid w:val="00487AF3"/>
    <w:rsid w:val="00490CB8"/>
    <w:rsid w:val="0049350B"/>
    <w:rsid w:val="00493FD6"/>
    <w:rsid w:val="0049427F"/>
    <w:rsid w:val="00494368"/>
    <w:rsid w:val="00494A63"/>
    <w:rsid w:val="00495275"/>
    <w:rsid w:val="004A0759"/>
    <w:rsid w:val="004A11EF"/>
    <w:rsid w:val="004A3FCB"/>
    <w:rsid w:val="004A4C0B"/>
    <w:rsid w:val="004A4D13"/>
    <w:rsid w:val="004A5FB5"/>
    <w:rsid w:val="004A77FE"/>
    <w:rsid w:val="004A7D3E"/>
    <w:rsid w:val="004B0FCC"/>
    <w:rsid w:val="004B14E2"/>
    <w:rsid w:val="004B1DBD"/>
    <w:rsid w:val="004B299A"/>
    <w:rsid w:val="004B29DF"/>
    <w:rsid w:val="004B4DD8"/>
    <w:rsid w:val="004B542E"/>
    <w:rsid w:val="004B6AC9"/>
    <w:rsid w:val="004B6C1D"/>
    <w:rsid w:val="004B7727"/>
    <w:rsid w:val="004C37DA"/>
    <w:rsid w:val="004C4053"/>
    <w:rsid w:val="004C47A7"/>
    <w:rsid w:val="004C6E91"/>
    <w:rsid w:val="004D0241"/>
    <w:rsid w:val="004D3F8D"/>
    <w:rsid w:val="004D5170"/>
    <w:rsid w:val="004E011A"/>
    <w:rsid w:val="004E07BD"/>
    <w:rsid w:val="004E5650"/>
    <w:rsid w:val="004E6408"/>
    <w:rsid w:val="004F019E"/>
    <w:rsid w:val="004F1BF9"/>
    <w:rsid w:val="004F2169"/>
    <w:rsid w:val="004F43D9"/>
    <w:rsid w:val="004F66E5"/>
    <w:rsid w:val="005007A3"/>
    <w:rsid w:val="00504DC9"/>
    <w:rsid w:val="005062B7"/>
    <w:rsid w:val="00507EAF"/>
    <w:rsid w:val="005140D4"/>
    <w:rsid w:val="0051410F"/>
    <w:rsid w:val="0051585B"/>
    <w:rsid w:val="0051661D"/>
    <w:rsid w:val="00516DEE"/>
    <w:rsid w:val="005173DD"/>
    <w:rsid w:val="00520EDE"/>
    <w:rsid w:val="00521841"/>
    <w:rsid w:val="00522BAD"/>
    <w:rsid w:val="00537031"/>
    <w:rsid w:val="0054258A"/>
    <w:rsid w:val="00542896"/>
    <w:rsid w:val="005439F3"/>
    <w:rsid w:val="0054482D"/>
    <w:rsid w:val="00547BE4"/>
    <w:rsid w:val="00552AD4"/>
    <w:rsid w:val="00552CA3"/>
    <w:rsid w:val="00555078"/>
    <w:rsid w:val="00555144"/>
    <w:rsid w:val="005557C2"/>
    <w:rsid w:val="00555CE2"/>
    <w:rsid w:val="00560D2E"/>
    <w:rsid w:val="005610BD"/>
    <w:rsid w:val="005677D1"/>
    <w:rsid w:val="0057128E"/>
    <w:rsid w:val="00572658"/>
    <w:rsid w:val="005731CC"/>
    <w:rsid w:val="00573E11"/>
    <w:rsid w:val="00576642"/>
    <w:rsid w:val="00577855"/>
    <w:rsid w:val="005802B7"/>
    <w:rsid w:val="00581EB2"/>
    <w:rsid w:val="00582761"/>
    <w:rsid w:val="005843E7"/>
    <w:rsid w:val="00586F39"/>
    <w:rsid w:val="00590203"/>
    <w:rsid w:val="00595DF3"/>
    <w:rsid w:val="00597C99"/>
    <w:rsid w:val="005A48CD"/>
    <w:rsid w:val="005A4E06"/>
    <w:rsid w:val="005A5464"/>
    <w:rsid w:val="005A63EC"/>
    <w:rsid w:val="005B318D"/>
    <w:rsid w:val="005B4CD4"/>
    <w:rsid w:val="005B52B6"/>
    <w:rsid w:val="005B744F"/>
    <w:rsid w:val="005C1D4E"/>
    <w:rsid w:val="005C2715"/>
    <w:rsid w:val="005C288B"/>
    <w:rsid w:val="005C2AD6"/>
    <w:rsid w:val="005C364C"/>
    <w:rsid w:val="005C3AC2"/>
    <w:rsid w:val="005C3F2B"/>
    <w:rsid w:val="005C68B9"/>
    <w:rsid w:val="005C7678"/>
    <w:rsid w:val="005C7A0A"/>
    <w:rsid w:val="005D1357"/>
    <w:rsid w:val="005D4574"/>
    <w:rsid w:val="005D5B7D"/>
    <w:rsid w:val="005D5F3D"/>
    <w:rsid w:val="005E06A8"/>
    <w:rsid w:val="005E6665"/>
    <w:rsid w:val="005E6DFD"/>
    <w:rsid w:val="005F6780"/>
    <w:rsid w:val="00601017"/>
    <w:rsid w:val="006011B5"/>
    <w:rsid w:val="00602752"/>
    <w:rsid w:val="00604F1F"/>
    <w:rsid w:val="00605675"/>
    <w:rsid w:val="00607680"/>
    <w:rsid w:val="00607F70"/>
    <w:rsid w:val="00614FA8"/>
    <w:rsid w:val="0061579C"/>
    <w:rsid w:val="006173E8"/>
    <w:rsid w:val="00621201"/>
    <w:rsid w:val="00622738"/>
    <w:rsid w:val="00633026"/>
    <w:rsid w:val="006343F3"/>
    <w:rsid w:val="00634A54"/>
    <w:rsid w:val="006355FC"/>
    <w:rsid w:val="00635C64"/>
    <w:rsid w:val="00640165"/>
    <w:rsid w:val="00640322"/>
    <w:rsid w:val="006403DA"/>
    <w:rsid w:val="00643722"/>
    <w:rsid w:val="00643969"/>
    <w:rsid w:val="006468E7"/>
    <w:rsid w:val="006535EE"/>
    <w:rsid w:val="00654E19"/>
    <w:rsid w:val="00662B61"/>
    <w:rsid w:val="006640A1"/>
    <w:rsid w:val="00664142"/>
    <w:rsid w:val="006649E4"/>
    <w:rsid w:val="006658F3"/>
    <w:rsid w:val="00666D9B"/>
    <w:rsid w:val="006700F8"/>
    <w:rsid w:val="006701A3"/>
    <w:rsid w:val="00670D63"/>
    <w:rsid w:val="006727D4"/>
    <w:rsid w:val="00675B79"/>
    <w:rsid w:val="006762AD"/>
    <w:rsid w:val="00676798"/>
    <w:rsid w:val="00676BA9"/>
    <w:rsid w:val="006778D6"/>
    <w:rsid w:val="00682341"/>
    <w:rsid w:val="006828D2"/>
    <w:rsid w:val="00690159"/>
    <w:rsid w:val="0069116F"/>
    <w:rsid w:val="00693ABD"/>
    <w:rsid w:val="00697036"/>
    <w:rsid w:val="00697138"/>
    <w:rsid w:val="006A2583"/>
    <w:rsid w:val="006A54B2"/>
    <w:rsid w:val="006A6177"/>
    <w:rsid w:val="006A6EA4"/>
    <w:rsid w:val="006A6F83"/>
    <w:rsid w:val="006B09E3"/>
    <w:rsid w:val="006B14CA"/>
    <w:rsid w:val="006B70BA"/>
    <w:rsid w:val="006B7AEC"/>
    <w:rsid w:val="006B7FAE"/>
    <w:rsid w:val="006C6BC4"/>
    <w:rsid w:val="006C7B43"/>
    <w:rsid w:val="006D459F"/>
    <w:rsid w:val="006D5023"/>
    <w:rsid w:val="006D595F"/>
    <w:rsid w:val="006D7432"/>
    <w:rsid w:val="006D7AE1"/>
    <w:rsid w:val="006E063B"/>
    <w:rsid w:val="006E4D14"/>
    <w:rsid w:val="006F0D2B"/>
    <w:rsid w:val="006F0E38"/>
    <w:rsid w:val="006F2B72"/>
    <w:rsid w:val="006F410E"/>
    <w:rsid w:val="006F46C1"/>
    <w:rsid w:val="006F553A"/>
    <w:rsid w:val="006F58D7"/>
    <w:rsid w:val="006F5C96"/>
    <w:rsid w:val="006F6400"/>
    <w:rsid w:val="006F7174"/>
    <w:rsid w:val="00704266"/>
    <w:rsid w:val="00704645"/>
    <w:rsid w:val="00704AA1"/>
    <w:rsid w:val="00706485"/>
    <w:rsid w:val="007075E0"/>
    <w:rsid w:val="00710012"/>
    <w:rsid w:val="007114DC"/>
    <w:rsid w:val="00711B47"/>
    <w:rsid w:val="007126F1"/>
    <w:rsid w:val="00712FF3"/>
    <w:rsid w:val="007172F4"/>
    <w:rsid w:val="00717A23"/>
    <w:rsid w:val="00720ABA"/>
    <w:rsid w:val="00723CAE"/>
    <w:rsid w:val="00724BB3"/>
    <w:rsid w:val="00727A4E"/>
    <w:rsid w:val="007304B0"/>
    <w:rsid w:val="00730661"/>
    <w:rsid w:val="007332F1"/>
    <w:rsid w:val="007338C7"/>
    <w:rsid w:val="00740880"/>
    <w:rsid w:val="007423B9"/>
    <w:rsid w:val="00744E39"/>
    <w:rsid w:val="0074701C"/>
    <w:rsid w:val="00747961"/>
    <w:rsid w:val="007538E7"/>
    <w:rsid w:val="0075620B"/>
    <w:rsid w:val="007565F0"/>
    <w:rsid w:val="00756982"/>
    <w:rsid w:val="00762916"/>
    <w:rsid w:val="007645CE"/>
    <w:rsid w:val="007700BC"/>
    <w:rsid w:val="00773244"/>
    <w:rsid w:val="00773B62"/>
    <w:rsid w:val="00773BBA"/>
    <w:rsid w:val="0077520E"/>
    <w:rsid w:val="00777769"/>
    <w:rsid w:val="007807AC"/>
    <w:rsid w:val="00780C0B"/>
    <w:rsid w:val="00781611"/>
    <w:rsid w:val="007844C7"/>
    <w:rsid w:val="00785BA0"/>
    <w:rsid w:val="0078717E"/>
    <w:rsid w:val="007878BB"/>
    <w:rsid w:val="00790199"/>
    <w:rsid w:val="007909BE"/>
    <w:rsid w:val="00791F8C"/>
    <w:rsid w:val="00792AB0"/>
    <w:rsid w:val="007A1659"/>
    <w:rsid w:val="007A300D"/>
    <w:rsid w:val="007B12B0"/>
    <w:rsid w:val="007B55B9"/>
    <w:rsid w:val="007C1B47"/>
    <w:rsid w:val="007C1F4B"/>
    <w:rsid w:val="007C2D1C"/>
    <w:rsid w:val="007C2E57"/>
    <w:rsid w:val="007C3011"/>
    <w:rsid w:val="007C341B"/>
    <w:rsid w:val="007C5C0F"/>
    <w:rsid w:val="007C6E09"/>
    <w:rsid w:val="007C76BB"/>
    <w:rsid w:val="007D0B60"/>
    <w:rsid w:val="007D265D"/>
    <w:rsid w:val="007D2ABD"/>
    <w:rsid w:val="007D36D9"/>
    <w:rsid w:val="007D5232"/>
    <w:rsid w:val="007D5CC8"/>
    <w:rsid w:val="007D63B5"/>
    <w:rsid w:val="007D7FA1"/>
    <w:rsid w:val="007E3B12"/>
    <w:rsid w:val="007E5A50"/>
    <w:rsid w:val="007E5AF8"/>
    <w:rsid w:val="007E618D"/>
    <w:rsid w:val="007E67D3"/>
    <w:rsid w:val="007E6F07"/>
    <w:rsid w:val="007E74B9"/>
    <w:rsid w:val="007F3E01"/>
    <w:rsid w:val="007F6FAF"/>
    <w:rsid w:val="008013DB"/>
    <w:rsid w:val="00804435"/>
    <w:rsid w:val="008061BC"/>
    <w:rsid w:val="00811E7E"/>
    <w:rsid w:val="00814D9B"/>
    <w:rsid w:val="00817735"/>
    <w:rsid w:val="0082176C"/>
    <w:rsid w:val="00821B5A"/>
    <w:rsid w:val="00821FCA"/>
    <w:rsid w:val="0082254C"/>
    <w:rsid w:val="008233C4"/>
    <w:rsid w:val="008240E9"/>
    <w:rsid w:val="008243CD"/>
    <w:rsid w:val="008243F2"/>
    <w:rsid w:val="00826525"/>
    <w:rsid w:val="008270E8"/>
    <w:rsid w:val="00827BF3"/>
    <w:rsid w:val="00830E0E"/>
    <w:rsid w:val="00832D56"/>
    <w:rsid w:val="008330EB"/>
    <w:rsid w:val="008338B1"/>
    <w:rsid w:val="00833C45"/>
    <w:rsid w:val="008340C9"/>
    <w:rsid w:val="00840170"/>
    <w:rsid w:val="00841D73"/>
    <w:rsid w:val="00842821"/>
    <w:rsid w:val="008428B0"/>
    <w:rsid w:val="00843922"/>
    <w:rsid w:val="00843AF6"/>
    <w:rsid w:val="00843C5A"/>
    <w:rsid w:val="008442E4"/>
    <w:rsid w:val="00846F9F"/>
    <w:rsid w:val="008507E8"/>
    <w:rsid w:val="00851765"/>
    <w:rsid w:val="00852286"/>
    <w:rsid w:val="00853884"/>
    <w:rsid w:val="008539D1"/>
    <w:rsid w:val="00854CC1"/>
    <w:rsid w:val="00855DE4"/>
    <w:rsid w:val="008567E7"/>
    <w:rsid w:val="008618C4"/>
    <w:rsid w:val="0086427D"/>
    <w:rsid w:val="00864507"/>
    <w:rsid w:val="008649CB"/>
    <w:rsid w:val="0086741A"/>
    <w:rsid w:val="008715E5"/>
    <w:rsid w:val="00871D4B"/>
    <w:rsid w:val="00872919"/>
    <w:rsid w:val="00877904"/>
    <w:rsid w:val="00877F28"/>
    <w:rsid w:val="00881B72"/>
    <w:rsid w:val="00883CFA"/>
    <w:rsid w:val="00890707"/>
    <w:rsid w:val="00892853"/>
    <w:rsid w:val="00892EDE"/>
    <w:rsid w:val="00893E6C"/>
    <w:rsid w:val="00894793"/>
    <w:rsid w:val="008961DE"/>
    <w:rsid w:val="00896673"/>
    <w:rsid w:val="0089719C"/>
    <w:rsid w:val="008A0744"/>
    <w:rsid w:val="008A0EDF"/>
    <w:rsid w:val="008A1444"/>
    <w:rsid w:val="008A2196"/>
    <w:rsid w:val="008A3E38"/>
    <w:rsid w:val="008B0981"/>
    <w:rsid w:val="008B1236"/>
    <w:rsid w:val="008B308E"/>
    <w:rsid w:val="008B3512"/>
    <w:rsid w:val="008B5009"/>
    <w:rsid w:val="008B5B36"/>
    <w:rsid w:val="008B66B7"/>
    <w:rsid w:val="008B699E"/>
    <w:rsid w:val="008B75F2"/>
    <w:rsid w:val="008B7E16"/>
    <w:rsid w:val="008B7EF5"/>
    <w:rsid w:val="008C3F10"/>
    <w:rsid w:val="008C514B"/>
    <w:rsid w:val="008C6816"/>
    <w:rsid w:val="008D0D91"/>
    <w:rsid w:val="008D259A"/>
    <w:rsid w:val="008D3717"/>
    <w:rsid w:val="008D79E1"/>
    <w:rsid w:val="008E0042"/>
    <w:rsid w:val="008E1A4B"/>
    <w:rsid w:val="008E47A4"/>
    <w:rsid w:val="008E5B28"/>
    <w:rsid w:val="008E6165"/>
    <w:rsid w:val="008E7466"/>
    <w:rsid w:val="008F01B7"/>
    <w:rsid w:val="008F1A7D"/>
    <w:rsid w:val="008F3C3A"/>
    <w:rsid w:val="008F6A3F"/>
    <w:rsid w:val="00900043"/>
    <w:rsid w:val="00900362"/>
    <w:rsid w:val="00900CBC"/>
    <w:rsid w:val="00902108"/>
    <w:rsid w:val="00903A2E"/>
    <w:rsid w:val="0090414C"/>
    <w:rsid w:val="00904629"/>
    <w:rsid w:val="009103A0"/>
    <w:rsid w:val="009112D6"/>
    <w:rsid w:val="009123F2"/>
    <w:rsid w:val="0091301A"/>
    <w:rsid w:val="00913E6F"/>
    <w:rsid w:val="0091516A"/>
    <w:rsid w:val="00915F52"/>
    <w:rsid w:val="009169E8"/>
    <w:rsid w:val="00916B01"/>
    <w:rsid w:val="009208B8"/>
    <w:rsid w:val="009219C7"/>
    <w:rsid w:val="009221D3"/>
    <w:rsid w:val="00923920"/>
    <w:rsid w:val="0092441B"/>
    <w:rsid w:val="0092533D"/>
    <w:rsid w:val="00926406"/>
    <w:rsid w:val="00927D85"/>
    <w:rsid w:val="00930BF9"/>
    <w:rsid w:val="0093305B"/>
    <w:rsid w:val="009330EF"/>
    <w:rsid w:val="0093372E"/>
    <w:rsid w:val="00934432"/>
    <w:rsid w:val="00934A89"/>
    <w:rsid w:val="00936D98"/>
    <w:rsid w:val="0093786F"/>
    <w:rsid w:val="009379CD"/>
    <w:rsid w:val="009419F3"/>
    <w:rsid w:val="00942167"/>
    <w:rsid w:val="0094272C"/>
    <w:rsid w:val="00943B05"/>
    <w:rsid w:val="00943C5B"/>
    <w:rsid w:val="009454A0"/>
    <w:rsid w:val="00946CC6"/>
    <w:rsid w:val="00947237"/>
    <w:rsid w:val="0095108F"/>
    <w:rsid w:val="009514ED"/>
    <w:rsid w:val="00951CB8"/>
    <w:rsid w:val="00952C5C"/>
    <w:rsid w:val="00955400"/>
    <w:rsid w:val="00956815"/>
    <w:rsid w:val="00957590"/>
    <w:rsid w:val="00960105"/>
    <w:rsid w:val="00960890"/>
    <w:rsid w:val="009615DC"/>
    <w:rsid w:val="009641CA"/>
    <w:rsid w:val="00964A7F"/>
    <w:rsid w:val="009652E0"/>
    <w:rsid w:val="00966D8F"/>
    <w:rsid w:val="0096710B"/>
    <w:rsid w:val="00970AC6"/>
    <w:rsid w:val="0097126F"/>
    <w:rsid w:val="0097227A"/>
    <w:rsid w:val="00972380"/>
    <w:rsid w:val="00972EFA"/>
    <w:rsid w:val="00972FDF"/>
    <w:rsid w:val="00974AD1"/>
    <w:rsid w:val="00975083"/>
    <w:rsid w:val="009778A7"/>
    <w:rsid w:val="0098135E"/>
    <w:rsid w:val="00981C55"/>
    <w:rsid w:val="009833B0"/>
    <w:rsid w:val="0098729B"/>
    <w:rsid w:val="00990C03"/>
    <w:rsid w:val="00990E15"/>
    <w:rsid w:val="00993DBB"/>
    <w:rsid w:val="00994451"/>
    <w:rsid w:val="009968BC"/>
    <w:rsid w:val="009A1994"/>
    <w:rsid w:val="009A216B"/>
    <w:rsid w:val="009A2D5F"/>
    <w:rsid w:val="009A3CEB"/>
    <w:rsid w:val="009A4BEC"/>
    <w:rsid w:val="009A7487"/>
    <w:rsid w:val="009B10DC"/>
    <w:rsid w:val="009B15AF"/>
    <w:rsid w:val="009B3BC4"/>
    <w:rsid w:val="009B57CF"/>
    <w:rsid w:val="009C6ED5"/>
    <w:rsid w:val="009D0064"/>
    <w:rsid w:val="009D00E1"/>
    <w:rsid w:val="009D01BF"/>
    <w:rsid w:val="009D0E23"/>
    <w:rsid w:val="009E2A3A"/>
    <w:rsid w:val="009E3E22"/>
    <w:rsid w:val="009E6530"/>
    <w:rsid w:val="009E7120"/>
    <w:rsid w:val="009F031E"/>
    <w:rsid w:val="009F1E80"/>
    <w:rsid w:val="009F5778"/>
    <w:rsid w:val="009F6B15"/>
    <w:rsid w:val="00A00086"/>
    <w:rsid w:val="00A02A76"/>
    <w:rsid w:val="00A03596"/>
    <w:rsid w:val="00A04644"/>
    <w:rsid w:val="00A04F60"/>
    <w:rsid w:val="00A057E1"/>
    <w:rsid w:val="00A05E66"/>
    <w:rsid w:val="00A10013"/>
    <w:rsid w:val="00A110C2"/>
    <w:rsid w:val="00A1427C"/>
    <w:rsid w:val="00A16908"/>
    <w:rsid w:val="00A17056"/>
    <w:rsid w:val="00A202FE"/>
    <w:rsid w:val="00A2084C"/>
    <w:rsid w:val="00A2175D"/>
    <w:rsid w:val="00A23779"/>
    <w:rsid w:val="00A23CF3"/>
    <w:rsid w:val="00A263F2"/>
    <w:rsid w:val="00A26A54"/>
    <w:rsid w:val="00A26FF0"/>
    <w:rsid w:val="00A30EAE"/>
    <w:rsid w:val="00A31128"/>
    <w:rsid w:val="00A31638"/>
    <w:rsid w:val="00A32347"/>
    <w:rsid w:val="00A32758"/>
    <w:rsid w:val="00A32BB0"/>
    <w:rsid w:val="00A36AA9"/>
    <w:rsid w:val="00A37AE4"/>
    <w:rsid w:val="00A43BB7"/>
    <w:rsid w:val="00A45C8C"/>
    <w:rsid w:val="00A50524"/>
    <w:rsid w:val="00A50DAB"/>
    <w:rsid w:val="00A53CB7"/>
    <w:rsid w:val="00A56517"/>
    <w:rsid w:val="00A56BC1"/>
    <w:rsid w:val="00A6212C"/>
    <w:rsid w:val="00A624E7"/>
    <w:rsid w:val="00A63E1A"/>
    <w:rsid w:val="00A661C7"/>
    <w:rsid w:val="00A66974"/>
    <w:rsid w:val="00A676D6"/>
    <w:rsid w:val="00A70079"/>
    <w:rsid w:val="00A75985"/>
    <w:rsid w:val="00A76B6B"/>
    <w:rsid w:val="00A778A9"/>
    <w:rsid w:val="00A80D2C"/>
    <w:rsid w:val="00A83BE2"/>
    <w:rsid w:val="00A84071"/>
    <w:rsid w:val="00A847E9"/>
    <w:rsid w:val="00A85423"/>
    <w:rsid w:val="00A8555B"/>
    <w:rsid w:val="00A85633"/>
    <w:rsid w:val="00A87EBF"/>
    <w:rsid w:val="00A903C1"/>
    <w:rsid w:val="00A915DF"/>
    <w:rsid w:val="00A91B80"/>
    <w:rsid w:val="00A91C82"/>
    <w:rsid w:val="00A93DAF"/>
    <w:rsid w:val="00A9474F"/>
    <w:rsid w:val="00A969E1"/>
    <w:rsid w:val="00A96E23"/>
    <w:rsid w:val="00AA1EDD"/>
    <w:rsid w:val="00AA32E8"/>
    <w:rsid w:val="00AA70E5"/>
    <w:rsid w:val="00AA767F"/>
    <w:rsid w:val="00AB0337"/>
    <w:rsid w:val="00AB151B"/>
    <w:rsid w:val="00AB1EA9"/>
    <w:rsid w:val="00AC0B37"/>
    <w:rsid w:val="00AC46CC"/>
    <w:rsid w:val="00AC46FE"/>
    <w:rsid w:val="00AC5BD5"/>
    <w:rsid w:val="00AC7197"/>
    <w:rsid w:val="00AD110B"/>
    <w:rsid w:val="00AD11FD"/>
    <w:rsid w:val="00AD1355"/>
    <w:rsid w:val="00AD4E8E"/>
    <w:rsid w:val="00AE055A"/>
    <w:rsid w:val="00AE077C"/>
    <w:rsid w:val="00AE128B"/>
    <w:rsid w:val="00AE16C5"/>
    <w:rsid w:val="00AE2CD8"/>
    <w:rsid w:val="00AE4782"/>
    <w:rsid w:val="00AE4EC2"/>
    <w:rsid w:val="00AE6C0F"/>
    <w:rsid w:val="00AF1476"/>
    <w:rsid w:val="00AF27E2"/>
    <w:rsid w:val="00B00BA5"/>
    <w:rsid w:val="00B01B80"/>
    <w:rsid w:val="00B027A2"/>
    <w:rsid w:val="00B03050"/>
    <w:rsid w:val="00B0503F"/>
    <w:rsid w:val="00B05BC5"/>
    <w:rsid w:val="00B05EF3"/>
    <w:rsid w:val="00B07385"/>
    <w:rsid w:val="00B1069A"/>
    <w:rsid w:val="00B117E7"/>
    <w:rsid w:val="00B1343D"/>
    <w:rsid w:val="00B14217"/>
    <w:rsid w:val="00B1477A"/>
    <w:rsid w:val="00B15669"/>
    <w:rsid w:val="00B15AD0"/>
    <w:rsid w:val="00B16307"/>
    <w:rsid w:val="00B1655D"/>
    <w:rsid w:val="00B16BC0"/>
    <w:rsid w:val="00B20EE9"/>
    <w:rsid w:val="00B210C5"/>
    <w:rsid w:val="00B22108"/>
    <w:rsid w:val="00B23F21"/>
    <w:rsid w:val="00B25D63"/>
    <w:rsid w:val="00B26056"/>
    <w:rsid w:val="00B3450F"/>
    <w:rsid w:val="00B361EA"/>
    <w:rsid w:val="00B402AB"/>
    <w:rsid w:val="00B42AA1"/>
    <w:rsid w:val="00B43675"/>
    <w:rsid w:val="00B43793"/>
    <w:rsid w:val="00B43A85"/>
    <w:rsid w:val="00B45803"/>
    <w:rsid w:val="00B47E1B"/>
    <w:rsid w:val="00B50D73"/>
    <w:rsid w:val="00B5121A"/>
    <w:rsid w:val="00B51247"/>
    <w:rsid w:val="00B5281F"/>
    <w:rsid w:val="00B53288"/>
    <w:rsid w:val="00B547F2"/>
    <w:rsid w:val="00B628C4"/>
    <w:rsid w:val="00B637F4"/>
    <w:rsid w:val="00B63821"/>
    <w:rsid w:val="00B65244"/>
    <w:rsid w:val="00B6640D"/>
    <w:rsid w:val="00B70F4E"/>
    <w:rsid w:val="00B71736"/>
    <w:rsid w:val="00B7472D"/>
    <w:rsid w:val="00B75A2E"/>
    <w:rsid w:val="00B844B8"/>
    <w:rsid w:val="00B849A5"/>
    <w:rsid w:val="00B85E96"/>
    <w:rsid w:val="00B9048B"/>
    <w:rsid w:val="00B90CD1"/>
    <w:rsid w:val="00B9177A"/>
    <w:rsid w:val="00BA0B3F"/>
    <w:rsid w:val="00BA3A4C"/>
    <w:rsid w:val="00BA42A8"/>
    <w:rsid w:val="00BA4A7D"/>
    <w:rsid w:val="00BB0F64"/>
    <w:rsid w:val="00BB17D4"/>
    <w:rsid w:val="00BB31DE"/>
    <w:rsid w:val="00BB38A5"/>
    <w:rsid w:val="00BB662A"/>
    <w:rsid w:val="00BB7AB7"/>
    <w:rsid w:val="00BB7D21"/>
    <w:rsid w:val="00BC0808"/>
    <w:rsid w:val="00BC1DAC"/>
    <w:rsid w:val="00BC327E"/>
    <w:rsid w:val="00BC463C"/>
    <w:rsid w:val="00BC53A3"/>
    <w:rsid w:val="00BC66ED"/>
    <w:rsid w:val="00BC6733"/>
    <w:rsid w:val="00BD18D9"/>
    <w:rsid w:val="00BE03C6"/>
    <w:rsid w:val="00BE0511"/>
    <w:rsid w:val="00BE1B8F"/>
    <w:rsid w:val="00BE3A89"/>
    <w:rsid w:val="00BE3B9A"/>
    <w:rsid w:val="00BE5641"/>
    <w:rsid w:val="00BF0D81"/>
    <w:rsid w:val="00C0482D"/>
    <w:rsid w:val="00C04BD7"/>
    <w:rsid w:val="00C05288"/>
    <w:rsid w:val="00C067E7"/>
    <w:rsid w:val="00C067EF"/>
    <w:rsid w:val="00C10831"/>
    <w:rsid w:val="00C11CD9"/>
    <w:rsid w:val="00C14473"/>
    <w:rsid w:val="00C14E18"/>
    <w:rsid w:val="00C1632D"/>
    <w:rsid w:val="00C16B02"/>
    <w:rsid w:val="00C17A37"/>
    <w:rsid w:val="00C2226B"/>
    <w:rsid w:val="00C27488"/>
    <w:rsid w:val="00C275A1"/>
    <w:rsid w:val="00C3181D"/>
    <w:rsid w:val="00C33716"/>
    <w:rsid w:val="00C3511F"/>
    <w:rsid w:val="00C42BD3"/>
    <w:rsid w:val="00C4325B"/>
    <w:rsid w:val="00C43E4D"/>
    <w:rsid w:val="00C50995"/>
    <w:rsid w:val="00C5270F"/>
    <w:rsid w:val="00C56374"/>
    <w:rsid w:val="00C62BE7"/>
    <w:rsid w:val="00C6557B"/>
    <w:rsid w:val="00C65A7F"/>
    <w:rsid w:val="00C66581"/>
    <w:rsid w:val="00C67CDB"/>
    <w:rsid w:val="00C727A0"/>
    <w:rsid w:val="00C72981"/>
    <w:rsid w:val="00C73079"/>
    <w:rsid w:val="00C74529"/>
    <w:rsid w:val="00C76EC6"/>
    <w:rsid w:val="00C76F13"/>
    <w:rsid w:val="00C77A71"/>
    <w:rsid w:val="00C813C8"/>
    <w:rsid w:val="00C82E83"/>
    <w:rsid w:val="00C83011"/>
    <w:rsid w:val="00C83BDF"/>
    <w:rsid w:val="00C87A79"/>
    <w:rsid w:val="00C87FB8"/>
    <w:rsid w:val="00C91BBF"/>
    <w:rsid w:val="00C91C2F"/>
    <w:rsid w:val="00C941B6"/>
    <w:rsid w:val="00C96497"/>
    <w:rsid w:val="00CA1EE7"/>
    <w:rsid w:val="00CA7D04"/>
    <w:rsid w:val="00CB17B6"/>
    <w:rsid w:val="00CB2E8C"/>
    <w:rsid w:val="00CB343F"/>
    <w:rsid w:val="00CB63DD"/>
    <w:rsid w:val="00CB68E0"/>
    <w:rsid w:val="00CB6E99"/>
    <w:rsid w:val="00CB7C36"/>
    <w:rsid w:val="00CC0EF9"/>
    <w:rsid w:val="00CC34C1"/>
    <w:rsid w:val="00CC3734"/>
    <w:rsid w:val="00CC4450"/>
    <w:rsid w:val="00CC47F2"/>
    <w:rsid w:val="00CC55F5"/>
    <w:rsid w:val="00CC7130"/>
    <w:rsid w:val="00CC71A3"/>
    <w:rsid w:val="00CC7951"/>
    <w:rsid w:val="00CC7D64"/>
    <w:rsid w:val="00CD029A"/>
    <w:rsid w:val="00CD1E92"/>
    <w:rsid w:val="00CD2458"/>
    <w:rsid w:val="00CD3FCA"/>
    <w:rsid w:val="00CD56DA"/>
    <w:rsid w:val="00CD616A"/>
    <w:rsid w:val="00CD79E2"/>
    <w:rsid w:val="00CE022A"/>
    <w:rsid w:val="00CE1649"/>
    <w:rsid w:val="00CE7E0F"/>
    <w:rsid w:val="00CF1FB8"/>
    <w:rsid w:val="00CF26C5"/>
    <w:rsid w:val="00CF4AAD"/>
    <w:rsid w:val="00CF54CB"/>
    <w:rsid w:val="00D05687"/>
    <w:rsid w:val="00D058F4"/>
    <w:rsid w:val="00D05DB8"/>
    <w:rsid w:val="00D129C7"/>
    <w:rsid w:val="00D132BE"/>
    <w:rsid w:val="00D141D2"/>
    <w:rsid w:val="00D2067A"/>
    <w:rsid w:val="00D24357"/>
    <w:rsid w:val="00D247A3"/>
    <w:rsid w:val="00D30193"/>
    <w:rsid w:val="00D301E7"/>
    <w:rsid w:val="00D31099"/>
    <w:rsid w:val="00D31A01"/>
    <w:rsid w:val="00D36249"/>
    <w:rsid w:val="00D37550"/>
    <w:rsid w:val="00D40468"/>
    <w:rsid w:val="00D40E3B"/>
    <w:rsid w:val="00D41D12"/>
    <w:rsid w:val="00D42777"/>
    <w:rsid w:val="00D47E24"/>
    <w:rsid w:val="00D50C5A"/>
    <w:rsid w:val="00D51E7E"/>
    <w:rsid w:val="00D54FB2"/>
    <w:rsid w:val="00D57810"/>
    <w:rsid w:val="00D6124A"/>
    <w:rsid w:val="00D64A64"/>
    <w:rsid w:val="00D66D32"/>
    <w:rsid w:val="00D7093F"/>
    <w:rsid w:val="00D70E4D"/>
    <w:rsid w:val="00D72DF5"/>
    <w:rsid w:val="00D743CE"/>
    <w:rsid w:val="00D74BED"/>
    <w:rsid w:val="00D773A8"/>
    <w:rsid w:val="00D774F6"/>
    <w:rsid w:val="00D83882"/>
    <w:rsid w:val="00D9172A"/>
    <w:rsid w:val="00D92CAD"/>
    <w:rsid w:val="00D9386D"/>
    <w:rsid w:val="00D95956"/>
    <w:rsid w:val="00D97BA8"/>
    <w:rsid w:val="00DA2486"/>
    <w:rsid w:val="00DB0FF6"/>
    <w:rsid w:val="00DB25B7"/>
    <w:rsid w:val="00DB4097"/>
    <w:rsid w:val="00DB451D"/>
    <w:rsid w:val="00DB4EB8"/>
    <w:rsid w:val="00DB5B18"/>
    <w:rsid w:val="00DC023E"/>
    <w:rsid w:val="00DC34B2"/>
    <w:rsid w:val="00DC4F0A"/>
    <w:rsid w:val="00DC5EAC"/>
    <w:rsid w:val="00DC5F4C"/>
    <w:rsid w:val="00DD5BAA"/>
    <w:rsid w:val="00DE09B5"/>
    <w:rsid w:val="00DE1703"/>
    <w:rsid w:val="00DE460E"/>
    <w:rsid w:val="00DE6C81"/>
    <w:rsid w:val="00DF02CE"/>
    <w:rsid w:val="00DF0929"/>
    <w:rsid w:val="00DF3722"/>
    <w:rsid w:val="00DF752D"/>
    <w:rsid w:val="00DF7835"/>
    <w:rsid w:val="00DF7B0C"/>
    <w:rsid w:val="00E00BF2"/>
    <w:rsid w:val="00E0173C"/>
    <w:rsid w:val="00E0188E"/>
    <w:rsid w:val="00E03966"/>
    <w:rsid w:val="00E105A1"/>
    <w:rsid w:val="00E1376B"/>
    <w:rsid w:val="00E14818"/>
    <w:rsid w:val="00E15A6F"/>
    <w:rsid w:val="00E207F4"/>
    <w:rsid w:val="00E225DB"/>
    <w:rsid w:val="00E22B27"/>
    <w:rsid w:val="00E23157"/>
    <w:rsid w:val="00E244A7"/>
    <w:rsid w:val="00E270C7"/>
    <w:rsid w:val="00E275AD"/>
    <w:rsid w:val="00E34420"/>
    <w:rsid w:val="00E35030"/>
    <w:rsid w:val="00E35E03"/>
    <w:rsid w:val="00E37CC0"/>
    <w:rsid w:val="00E40F15"/>
    <w:rsid w:val="00E41D45"/>
    <w:rsid w:val="00E42190"/>
    <w:rsid w:val="00E445C3"/>
    <w:rsid w:val="00E45BC2"/>
    <w:rsid w:val="00E50D65"/>
    <w:rsid w:val="00E50F24"/>
    <w:rsid w:val="00E51E46"/>
    <w:rsid w:val="00E54D6A"/>
    <w:rsid w:val="00E55DB6"/>
    <w:rsid w:val="00E57CA5"/>
    <w:rsid w:val="00E615B1"/>
    <w:rsid w:val="00E620B0"/>
    <w:rsid w:val="00E6358A"/>
    <w:rsid w:val="00E63853"/>
    <w:rsid w:val="00E65E71"/>
    <w:rsid w:val="00E67921"/>
    <w:rsid w:val="00E701AA"/>
    <w:rsid w:val="00E72311"/>
    <w:rsid w:val="00E72596"/>
    <w:rsid w:val="00E73DBC"/>
    <w:rsid w:val="00E742F8"/>
    <w:rsid w:val="00E764CC"/>
    <w:rsid w:val="00E7715D"/>
    <w:rsid w:val="00E7794C"/>
    <w:rsid w:val="00E810DB"/>
    <w:rsid w:val="00E81910"/>
    <w:rsid w:val="00E83270"/>
    <w:rsid w:val="00E86A5F"/>
    <w:rsid w:val="00E87048"/>
    <w:rsid w:val="00E90DCD"/>
    <w:rsid w:val="00E929BC"/>
    <w:rsid w:val="00E9705F"/>
    <w:rsid w:val="00EA367A"/>
    <w:rsid w:val="00EA4CC7"/>
    <w:rsid w:val="00EA5BF3"/>
    <w:rsid w:val="00EB000A"/>
    <w:rsid w:val="00EB0290"/>
    <w:rsid w:val="00EB1503"/>
    <w:rsid w:val="00EB1EB6"/>
    <w:rsid w:val="00EB31C8"/>
    <w:rsid w:val="00EB326B"/>
    <w:rsid w:val="00EB59DB"/>
    <w:rsid w:val="00EB7325"/>
    <w:rsid w:val="00EB7FFA"/>
    <w:rsid w:val="00EC4E1E"/>
    <w:rsid w:val="00ED174E"/>
    <w:rsid w:val="00ED2C2C"/>
    <w:rsid w:val="00ED3523"/>
    <w:rsid w:val="00ED4B3A"/>
    <w:rsid w:val="00ED532F"/>
    <w:rsid w:val="00ED56D0"/>
    <w:rsid w:val="00ED7EEA"/>
    <w:rsid w:val="00EE046C"/>
    <w:rsid w:val="00EE18AB"/>
    <w:rsid w:val="00EE463F"/>
    <w:rsid w:val="00EE46C7"/>
    <w:rsid w:val="00EE4FD8"/>
    <w:rsid w:val="00EE6275"/>
    <w:rsid w:val="00EE6537"/>
    <w:rsid w:val="00EF33BF"/>
    <w:rsid w:val="00EF7F5A"/>
    <w:rsid w:val="00F00690"/>
    <w:rsid w:val="00F00B77"/>
    <w:rsid w:val="00F01E1B"/>
    <w:rsid w:val="00F02337"/>
    <w:rsid w:val="00F02961"/>
    <w:rsid w:val="00F03051"/>
    <w:rsid w:val="00F032B9"/>
    <w:rsid w:val="00F03A3A"/>
    <w:rsid w:val="00F0630F"/>
    <w:rsid w:val="00F06A5F"/>
    <w:rsid w:val="00F070B6"/>
    <w:rsid w:val="00F103FC"/>
    <w:rsid w:val="00F105B0"/>
    <w:rsid w:val="00F11CB9"/>
    <w:rsid w:val="00F12B07"/>
    <w:rsid w:val="00F15761"/>
    <w:rsid w:val="00F179A9"/>
    <w:rsid w:val="00F20253"/>
    <w:rsid w:val="00F20554"/>
    <w:rsid w:val="00F214E7"/>
    <w:rsid w:val="00F2204E"/>
    <w:rsid w:val="00F24A15"/>
    <w:rsid w:val="00F32FCC"/>
    <w:rsid w:val="00F34BC0"/>
    <w:rsid w:val="00F3579E"/>
    <w:rsid w:val="00F418FA"/>
    <w:rsid w:val="00F43B1B"/>
    <w:rsid w:val="00F44585"/>
    <w:rsid w:val="00F45F17"/>
    <w:rsid w:val="00F46169"/>
    <w:rsid w:val="00F47833"/>
    <w:rsid w:val="00F60ABE"/>
    <w:rsid w:val="00F60E08"/>
    <w:rsid w:val="00F60E34"/>
    <w:rsid w:val="00F616B9"/>
    <w:rsid w:val="00F654EC"/>
    <w:rsid w:val="00F670F9"/>
    <w:rsid w:val="00F67BC4"/>
    <w:rsid w:val="00F70563"/>
    <w:rsid w:val="00F710DD"/>
    <w:rsid w:val="00F7184E"/>
    <w:rsid w:val="00F74A4D"/>
    <w:rsid w:val="00F774C2"/>
    <w:rsid w:val="00F8111C"/>
    <w:rsid w:val="00F83D67"/>
    <w:rsid w:val="00F86793"/>
    <w:rsid w:val="00F8763F"/>
    <w:rsid w:val="00F8775D"/>
    <w:rsid w:val="00F97697"/>
    <w:rsid w:val="00F976E0"/>
    <w:rsid w:val="00F97B76"/>
    <w:rsid w:val="00F97BFD"/>
    <w:rsid w:val="00FA0662"/>
    <w:rsid w:val="00FA15FA"/>
    <w:rsid w:val="00FA6B11"/>
    <w:rsid w:val="00FB1F8B"/>
    <w:rsid w:val="00FB2F77"/>
    <w:rsid w:val="00FB657D"/>
    <w:rsid w:val="00FC5EAA"/>
    <w:rsid w:val="00FC64F8"/>
    <w:rsid w:val="00FC6A6C"/>
    <w:rsid w:val="00FD1211"/>
    <w:rsid w:val="00FD52FD"/>
    <w:rsid w:val="00FD6033"/>
    <w:rsid w:val="00FD6918"/>
    <w:rsid w:val="00FE1C0C"/>
    <w:rsid w:val="00FE2F9A"/>
    <w:rsid w:val="00FE4031"/>
    <w:rsid w:val="00FE560C"/>
    <w:rsid w:val="00FE6E4F"/>
    <w:rsid w:val="00FE706B"/>
    <w:rsid w:val="00FE7B76"/>
    <w:rsid w:val="00FE7CB3"/>
    <w:rsid w:val="00FF418B"/>
    <w:rsid w:val="00FF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3</Pages>
  <Words>5474</Words>
  <Characters>31204</Characters>
  <Application>Microsoft Office Word</Application>
  <DocSecurity>0</DocSecurity>
  <Lines>260</Lines>
  <Paragraphs>73</Paragraphs>
  <ScaleCrop>false</ScaleCrop>
  <Company/>
  <LinksUpToDate>false</LinksUpToDate>
  <CharactersWithSpaces>36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Antonov</dc:creator>
  <cp:keywords/>
  <dc:description/>
  <cp:lastModifiedBy>vanag</cp:lastModifiedBy>
  <cp:revision>4</cp:revision>
  <dcterms:created xsi:type="dcterms:W3CDTF">2017-09-27T23:39:00Z</dcterms:created>
  <dcterms:modified xsi:type="dcterms:W3CDTF">2017-09-28T12:11:00Z</dcterms:modified>
</cp:coreProperties>
</file>